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534" w:rsidRDefault="00673534" w:rsidP="00673534">
      <w:pPr>
        <w:rPr>
          <w:rFonts w:asciiTheme="majorHAnsi" w:hAnsiTheme="majorHAnsi"/>
          <w:b/>
          <w:sz w:val="22"/>
          <w:lang w:val="en-US"/>
        </w:rPr>
      </w:pPr>
      <w:r w:rsidRPr="00BC0F86">
        <w:rPr>
          <w:rFonts w:ascii="Calibri" w:hAnsi="Calibri" w:cs="Calibri"/>
          <w:b/>
          <w:lang w:val="en-US"/>
        </w:rPr>
        <w:t>Supplementary data:</w:t>
      </w:r>
    </w:p>
    <w:p w:rsidR="009D7869" w:rsidRDefault="00E90EBE" w:rsidP="00673534">
      <w:pPr>
        <w:spacing w:before="200"/>
        <w:rPr>
          <w:rFonts w:ascii="Calibri" w:hAnsi="Calibri" w:cs="Calibri"/>
          <w:b/>
          <w:sz w:val="22"/>
          <w:lang w:val="en-US"/>
        </w:rPr>
      </w:pPr>
      <w:r>
        <w:rPr>
          <w:rFonts w:ascii="Calibri" w:hAnsi="Calibri" w:cs="Calibri"/>
          <w:b/>
          <w:sz w:val="22"/>
          <w:lang w:val="en-US"/>
        </w:rPr>
        <w:t>Table S1</w:t>
      </w:r>
      <w:r w:rsidR="00673534" w:rsidRPr="00C514A4">
        <w:rPr>
          <w:rFonts w:ascii="Calibri" w:hAnsi="Calibri" w:cs="Calibri"/>
          <w:b/>
          <w:sz w:val="22"/>
          <w:lang w:val="en-US"/>
        </w:rPr>
        <w:t>: Operative data and postoperative results</w:t>
      </w:r>
    </w:p>
    <w:tbl>
      <w:tblPr>
        <w:tblW w:w="8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80"/>
        <w:gridCol w:w="1568"/>
        <w:gridCol w:w="1701"/>
        <w:gridCol w:w="1708"/>
        <w:gridCol w:w="771"/>
      </w:tblGrid>
      <w:tr w:rsidR="003E4037" w:rsidRPr="00413CEE" w:rsidTr="00D42597">
        <w:trPr>
          <w:trHeight w:val="643"/>
          <w:jc w:val="center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Operating dat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Total cohort</w:t>
            </w:r>
          </w:p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(n=30)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proofErr w:type="spellStart"/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p</w:t>
            </w: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embrolizumab</w:t>
            </w:r>
            <w:proofErr w:type="spellEnd"/>
          </w:p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(n=2</w:t>
            </w:r>
            <w:r w:rsidR="00806244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1</w:t>
            </w: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) (%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proofErr w:type="spellStart"/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nivolumab</w:t>
            </w:r>
            <w:proofErr w:type="spellEnd"/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 xml:space="preserve"> + </w:t>
            </w:r>
            <w:proofErr w:type="spellStart"/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i</w:t>
            </w: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pilimumab</w:t>
            </w:r>
            <w:proofErr w:type="spellEnd"/>
          </w:p>
          <w:p w:rsidR="00673534" w:rsidRPr="00413CEE" w:rsidRDefault="00673534" w:rsidP="00673534">
            <w:pPr>
              <w:spacing w:line="276" w:lineRule="auto"/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(n=</w:t>
            </w:r>
            <w:r w:rsidR="00806244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9</w:t>
            </w: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) (%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</w:pPr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p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Surgical approach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n (%):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Del="009D46F2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Del="009D46F2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Del="009D46F2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72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Laparotomy</w:t>
            </w:r>
            <w:proofErr w:type="spellEnd"/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2 (4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8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8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 (40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204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Laparoscopy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5 (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0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8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 (50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365"/>
          <w:jc w:val="center"/>
        </w:trPr>
        <w:tc>
          <w:tcPr>
            <w:tcW w:w="3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Robot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ic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-assisted</w:t>
            </w:r>
          </w:p>
          <w:p w:rsidR="005F3D0D" w:rsidRDefault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Conversion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10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0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4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4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365"/>
          <w:jc w:val="center"/>
        </w:trPr>
        <w:tc>
          <w:tcPr>
            <w:tcW w:w="31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3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 xml:space="preserve">Type of </w:t>
            </w:r>
            <w:proofErr w:type="spellStart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colectomy</w:t>
            </w:r>
            <w:proofErr w:type="spellEnd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n (%):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0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7 (7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8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0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1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1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  <w:p w:rsidR="00673534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0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1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5 (50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68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Ileocaecal</w:t>
            </w:r>
            <w:proofErr w:type="spellEnd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resection</w:t>
            </w:r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Right </w:t>
            </w: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hemicolectomy</w:t>
            </w:r>
            <w:proofErr w:type="spellEnd"/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Left </w:t>
            </w: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colectomy</w:t>
            </w:r>
            <w:proofErr w:type="spellEnd"/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Subtotal </w:t>
            </w: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colectomy</w:t>
            </w:r>
            <w:proofErr w:type="spellEnd"/>
          </w:p>
          <w:p w:rsidR="001C1A4B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Ileocecal</w:t>
            </w:r>
            <w:proofErr w:type="spellEnd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resection and </w:t>
            </w:r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left </w:t>
            </w:r>
            <w:proofErr w:type="spellStart"/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colectomy</w:t>
            </w:r>
            <w:proofErr w:type="spellEnd"/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Other</w:t>
            </w:r>
          </w:p>
          <w:p w:rsidR="001C1A4B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Resection extended to </w:t>
            </w:r>
          </w:p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a neighbo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u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ring organ, n (%)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 (6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2 (73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3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3)</w:t>
            </w:r>
          </w:p>
          <w:p w:rsidR="00673534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 (7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(7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9 (30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 (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9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5 (7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1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5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0</w:t>
            </w:r>
          </w:p>
          <w:p w:rsidR="00673534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2 (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9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5)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4 (20)</w:t>
            </w: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Default="00673534" w:rsidP="00673534">
            <w:pPr>
              <w:ind w:left="412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56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170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82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Stoma,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n (%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5 (1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4 (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19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1 (1</w:t>
            </w:r>
            <w:r w:rsidR="00806244">
              <w:rPr>
                <w:rFonts w:ascii="Calibri" w:eastAsia="MS Mincho" w:hAnsi="Calibri" w:cs="Calibri"/>
                <w:sz w:val="20"/>
                <w:szCs w:val="16"/>
              </w:rPr>
              <w:t>1</w:t>
            </w:r>
            <w:r w:rsidRPr="00413CEE">
              <w:rPr>
                <w:rFonts w:ascii="Calibri" w:eastAsia="MS Mincho" w:hAnsi="Calibri" w:cs="Calibri"/>
                <w:sz w:val="20"/>
                <w:szCs w:val="16"/>
              </w:rPr>
              <w:t>)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4</w:t>
            </w:r>
          </w:p>
        </w:tc>
      </w:tr>
      <w:tr w:rsidR="003E4037" w:rsidRPr="00413CEE" w:rsidTr="00D42597">
        <w:trPr>
          <w:trHeight w:val="408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644523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highlight w:val="green"/>
                <w:lang w:val="en-GB"/>
              </w:rPr>
            </w:pPr>
            <w:r w:rsidRPr="00644523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Operating time</w:t>
            </w:r>
            <w:r w:rsidRPr="00644523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min</w:t>
            </w:r>
            <w:r w:rsidR="001C516C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*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DD07E4">
              <w:rPr>
                <w:rFonts w:ascii="Calibri" w:eastAsia="MS Mincho" w:hAnsi="Calibri" w:cs="Calibri"/>
                <w:sz w:val="20"/>
                <w:szCs w:val="16"/>
              </w:rPr>
              <w:t>211 [164-248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DD07E4">
              <w:rPr>
                <w:rFonts w:ascii="Calibri" w:eastAsia="MS Mincho" w:hAnsi="Calibri" w:cs="Calibri"/>
                <w:sz w:val="20"/>
                <w:szCs w:val="16"/>
              </w:rPr>
              <w:t>233 [162-274]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  <w:r w:rsidRPr="00DD07E4">
              <w:rPr>
                <w:rFonts w:ascii="Calibri" w:eastAsia="MS Mincho" w:hAnsi="Calibri" w:cs="Calibri"/>
                <w:sz w:val="20"/>
                <w:szCs w:val="16"/>
              </w:rPr>
              <w:t>201 [184-210]</w:t>
            </w:r>
          </w:p>
        </w:tc>
        <w:tc>
          <w:tcPr>
            <w:tcW w:w="77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6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Postoperative complication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n (%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0 (3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 (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 (5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7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</w:t>
            </w:r>
          </w:p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89</w:t>
            </w:r>
          </w:p>
        </w:tc>
      </w:tr>
      <w:tr w:rsidR="003E4037" w:rsidRPr="00413CEE" w:rsidTr="00D42597">
        <w:trPr>
          <w:trHeight w:val="620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proofErr w:type="spellStart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Clavien-Dindo</w:t>
            </w:r>
            <w:proofErr w:type="spellEnd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 xml:space="preserve"> complication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n (%):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  <w:tc>
          <w:tcPr>
            <w:tcW w:w="77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Grade I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 (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9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 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Grade II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 (1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3 (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1 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Grade III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 (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1 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Grade IV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 (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1 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Grade V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 (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1 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proofErr w:type="spellStart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Anastomotic</w:t>
            </w:r>
            <w:proofErr w:type="spellEnd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 xml:space="preserve"> leak</w:t>
            </w:r>
            <w:r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age</w:t>
            </w: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,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n (%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 (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 (5)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1 </w:t>
            </w:r>
            <w:r w:rsidR="00806244"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(1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1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52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 xml:space="preserve">Unplanned </w:t>
            </w:r>
            <w:proofErr w:type="spellStart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reintervention</w:t>
            </w:r>
            <w:proofErr w:type="spellEnd"/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,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n (%)</w:t>
            </w:r>
            <w:r w:rsidR="00D42597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 xml:space="preserve"> **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 (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 (2</w:t>
            </w:r>
            <w:r w:rsidR="0080624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2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83</w:t>
            </w:r>
          </w:p>
        </w:tc>
      </w:tr>
      <w:tr w:rsidR="003E4037" w:rsidRPr="00413CEE" w:rsidTr="00D42597">
        <w:trPr>
          <w:trHeight w:val="113"/>
          <w:jc w:val="center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Pr="00413CEE" w:rsidRDefault="00673534" w:rsidP="00673534">
            <w:pPr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b/>
                <w:sz w:val="20"/>
                <w:szCs w:val="18"/>
                <w:lang w:val="en-GB"/>
              </w:rPr>
              <w:t>Length of hospital stay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, days *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DD07E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7.5 [6-11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DD07E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7 [6-9]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1C516C" w:rsidRDefault="00DD07E4" w:rsidP="00207D29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DD07E4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8 [6-13]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413CEE" w:rsidRDefault="00673534" w:rsidP="00673534">
            <w:pPr>
              <w:jc w:val="center"/>
              <w:rPr>
                <w:rFonts w:ascii="Calibri" w:eastAsia="MS Mincho" w:hAnsi="Calibri" w:cs="Calibri"/>
                <w:sz w:val="20"/>
                <w:szCs w:val="18"/>
                <w:lang w:val="en-GB"/>
              </w:rPr>
            </w:pP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0</w:t>
            </w:r>
            <w:r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.</w:t>
            </w:r>
            <w:r w:rsidRPr="00413CEE">
              <w:rPr>
                <w:rFonts w:ascii="Calibri" w:eastAsia="MS Mincho" w:hAnsi="Calibri" w:cs="Calibri"/>
                <w:sz w:val="20"/>
                <w:szCs w:val="18"/>
                <w:lang w:val="en-GB"/>
              </w:rPr>
              <w:t>41</w:t>
            </w:r>
          </w:p>
        </w:tc>
      </w:tr>
    </w:tbl>
    <w:p w:rsidR="00673534" w:rsidRDefault="00673534" w:rsidP="009E5C26">
      <w:pPr>
        <w:rPr>
          <w:rFonts w:ascii="Calibri" w:hAnsi="Calibri" w:cs="Calibri"/>
          <w:sz w:val="20"/>
          <w:lang w:val="en-GB"/>
        </w:rPr>
      </w:pPr>
    </w:p>
    <w:p w:rsidR="00673534" w:rsidRDefault="00673534" w:rsidP="00763AEC">
      <w:pPr>
        <w:jc w:val="center"/>
        <w:rPr>
          <w:rFonts w:ascii="Calibri" w:hAnsi="Calibri" w:cs="Calibri"/>
          <w:sz w:val="20"/>
          <w:lang w:val="en-GB"/>
        </w:rPr>
      </w:pPr>
      <w:r w:rsidRPr="00413CEE">
        <w:rPr>
          <w:rFonts w:ascii="Calibri" w:hAnsi="Calibri" w:cs="Calibri"/>
          <w:sz w:val="20"/>
          <w:lang w:val="en-GB"/>
        </w:rPr>
        <w:t>* median</w:t>
      </w:r>
      <w:r w:rsidR="00DC16F4">
        <w:rPr>
          <w:rFonts w:ascii="Calibri" w:hAnsi="Calibri" w:cs="Calibri"/>
          <w:sz w:val="20"/>
          <w:lang w:val="en-GB"/>
        </w:rPr>
        <w:t xml:space="preserve"> </w:t>
      </w:r>
      <w:r>
        <w:rPr>
          <w:rFonts w:ascii="Calibri" w:hAnsi="Calibri" w:cs="Calibri"/>
          <w:sz w:val="20"/>
          <w:lang w:val="en-GB"/>
        </w:rPr>
        <w:t>[</w:t>
      </w:r>
      <w:r w:rsidR="00207D29">
        <w:rPr>
          <w:rFonts w:ascii="Calibri" w:hAnsi="Calibri" w:cs="Calibri"/>
          <w:sz w:val="20"/>
          <w:lang w:val="en-GB"/>
        </w:rPr>
        <w:t>IQR</w:t>
      </w:r>
      <w:r w:rsidR="0002122E">
        <w:rPr>
          <w:rFonts w:ascii="Calibri" w:hAnsi="Calibri" w:cs="Calibri"/>
          <w:sz w:val="20"/>
          <w:lang w:val="en-GB"/>
        </w:rPr>
        <w:t>1-3</w:t>
      </w:r>
      <w:r>
        <w:rPr>
          <w:rFonts w:ascii="Calibri" w:hAnsi="Calibri" w:cs="Calibri"/>
          <w:sz w:val="20"/>
          <w:lang w:val="en-GB"/>
        </w:rPr>
        <w:t>]</w:t>
      </w:r>
      <w:r w:rsidR="001C1A4B">
        <w:rPr>
          <w:rFonts w:ascii="Calibri" w:hAnsi="Calibri" w:cs="Calibri"/>
          <w:sz w:val="20"/>
          <w:lang w:val="en-GB"/>
        </w:rPr>
        <w:t xml:space="preserve"> ; ** due to </w:t>
      </w:r>
      <w:proofErr w:type="spellStart"/>
      <w:r w:rsidR="001C1A4B">
        <w:rPr>
          <w:rFonts w:ascii="Calibri" w:hAnsi="Calibri" w:cs="Calibri"/>
          <w:sz w:val="20"/>
          <w:lang w:val="en-GB"/>
        </w:rPr>
        <w:t>anastomotic</w:t>
      </w:r>
      <w:proofErr w:type="spellEnd"/>
      <w:r w:rsidR="001C1A4B">
        <w:rPr>
          <w:rFonts w:ascii="Calibri" w:hAnsi="Calibri" w:cs="Calibri"/>
          <w:sz w:val="20"/>
          <w:lang w:val="en-GB"/>
        </w:rPr>
        <w:t xml:space="preserve"> leakage</w:t>
      </w:r>
    </w:p>
    <w:p w:rsidR="008345AC" w:rsidRPr="00260290" w:rsidRDefault="008345AC" w:rsidP="00980951">
      <w:pPr>
        <w:jc w:val="center"/>
        <w:rPr>
          <w:lang w:val="en-US"/>
        </w:rPr>
      </w:pPr>
    </w:p>
    <w:p w:rsidR="00C71DAB" w:rsidRPr="003F306E" w:rsidRDefault="00C71DAB" w:rsidP="007C7053">
      <w:pPr>
        <w:suppressAutoHyphens w:val="0"/>
        <w:spacing w:before="20" w:afterLines="20" w:line="240" w:lineRule="auto"/>
        <w:rPr>
          <w:rFonts w:asciiTheme="majorHAnsi" w:hAnsiTheme="majorHAnsi"/>
          <w:b/>
          <w:lang w:val="en-US"/>
        </w:rPr>
      </w:pPr>
    </w:p>
    <w:p w:rsidR="007C7053" w:rsidRDefault="007C7053" w:rsidP="007C7053">
      <w:pPr>
        <w:suppressAutoHyphens w:val="0"/>
        <w:spacing w:before="20" w:afterLines="20" w:line="240" w:lineRule="auto"/>
        <w:rPr>
          <w:rFonts w:cstheme="minorHAnsi"/>
          <w:b/>
          <w:sz w:val="22"/>
          <w:lang w:val="en-US"/>
        </w:rPr>
      </w:pPr>
      <w:r>
        <w:rPr>
          <w:rFonts w:cstheme="minorHAnsi"/>
          <w:b/>
          <w:sz w:val="22"/>
          <w:lang w:val="en-US"/>
        </w:rPr>
        <w:br w:type="page"/>
      </w:r>
    </w:p>
    <w:p w:rsidR="00673534" w:rsidRPr="009D7869" w:rsidRDefault="00E561F1" w:rsidP="00673534">
      <w:pPr>
        <w:rPr>
          <w:rFonts w:cstheme="minorHAnsi"/>
          <w:b/>
          <w:sz w:val="22"/>
          <w:lang w:val="en-GB"/>
        </w:rPr>
      </w:pPr>
      <w:r w:rsidRPr="00E561F1">
        <w:rPr>
          <w:rFonts w:cstheme="minorHAnsi"/>
          <w:b/>
          <w:sz w:val="22"/>
          <w:lang w:val="en-US"/>
        </w:rPr>
        <w:lastRenderedPageBreak/>
        <w:t>Table S2:</w:t>
      </w:r>
      <w:r w:rsidR="00DC16F4">
        <w:rPr>
          <w:rFonts w:cstheme="minorHAnsi"/>
          <w:b/>
          <w:sz w:val="22"/>
          <w:lang w:val="en-US"/>
        </w:rPr>
        <w:t xml:space="preserve"> </w:t>
      </w:r>
      <w:r w:rsidR="00673534" w:rsidRPr="00CD44FD">
        <w:rPr>
          <w:rFonts w:cstheme="minorHAnsi"/>
          <w:b/>
          <w:sz w:val="22"/>
          <w:lang w:val="en-GB"/>
        </w:rPr>
        <w:t>Histological findings</w:t>
      </w:r>
    </w:p>
    <w:tbl>
      <w:tblPr>
        <w:tblW w:w="100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67"/>
        <w:gridCol w:w="1559"/>
        <w:gridCol w:w="1701"/>
        <w:gridCol w:w="1559"/>
        <w:gridCol w:w="1041"/>
      </w:tblGrid>
      <w:tr w:rsidR="003E4037" w:rsidRPr="00CD44FD" w:rsidTr="009D7869">
        <w:trPr>
          <w:trHeight w:val="1140"/>
          <w:jc w:val="center"/>
        </w:trPr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Histological findings</w:t>
            </w:r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 xml:space="preserve"> on </w:t>
            </w:r>
            <w:proofErr w:type="spellStart"/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>resected</w:t>
            </w:r>
            <w:proofErr w:type="spellEnd"/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 xml:space="preserve">  tumo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Total cohort</w:t>
            </w:r>
          </w:p>
          <w:p w:rsidR="00673534" w:rsidRPr="00CD44FD" w:rsidRDefault="00673534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(n=33)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516C" w:rsidRPr="00CD44FD" w:rsidRDefault="009E5C26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>embrolizumab</w:t>
            </w:r>
            <w:proofErr w:type="spellEnd"/>
          </w:p>
          <w:p w:rsidR="00673534" w:rsidRPr="00CD44FD" w:rsidRDefault="00673534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(n=24)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CD44FD" w:rsidRDefault="009E5C26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>ivolumab</w:t>
            </w:r>
            <w:proofErr w:type="spellEnd"/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 xml:space="preserve"> + </w:t>
            </w:r>
            <w:proofErr w:type="spellStart"/>
            <w:r>
              <w:rPr>
                <w:rFonts w:cstheme="minorHAnsi"/>
                <w:b/>
                <w:sz w:val="20"/>
                <w:szCs w:val="20"/>
                <w:lang w:val="en-GB"/>
              </w:rPr>
              <w:t>i</w:t>
            </w:r>
            <w:r w:rsidR="001C516C">
              <w:rPr>
                <w:rFonts w:cstheme="minorHAnsi"/>
                <w:b/>
                <w:sz w:val="20"/>
                <w:szCs w:val="20"/>
                <w:lang w:val="en-GB"/>
              </w:rPr>
              <w:t>pimilumab</w:t>
            </w:r>
            <w:proofErr w:type="spellEnd"/>
          </w:p>
          <w:p w:rsidR="00673534" w:rsidRPr="00CD44FD" w:rsidRDefault="00673534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(n=9) (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Tumor size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, mm *</w:t>
            </w:r>
            <w:r w:rsidRPr="00CD44F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,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C941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9.5 [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>23-45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40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 xml:space="preserve"> [25-4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 xml:space="preserve"> [15-45]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55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 xml:space="preserve">Length of resection </w:t>
            </w:r>
            <w:r w:rsidR="007B6E54">
              <w:rPr>
                <w:rFonts w:cstheme="minorHAnsi"/>
                <w:b/>
                <w:sz w:val="20"/>
                <w:szCs w:val="20"/>
                <w:lang w:val="en-GB"/>
              </w:rPr>
              <w:t>specimen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, cm *</w:t>
            </w:r>
            <w:r w:rsidRPr="00CD44F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,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3 [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>25-34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0 [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>22-34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4 [</w:t>
            </w:r>
            <w:r w:rsidR="00C941EA">
              <w:rPr>
                <w:rFonts w:cstheme="minorHAnsi"/>
                <w:sz w:val="20"/>
                <w:szCs w:val="20"/>
                <w:lang w:val="en-GB"/>
              </w:rPr>
              <w:t>32-43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052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 xml:space="preserve">Stage </w:t>
            </w:r>
            <w:proofErr w:type="spellStart"/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ypT</w:t>
            </w:r>
            <w:proofErr w:type="spellEnd"/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, n (%):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6 (4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0 (4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6 (66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246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5 (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 (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 (1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260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4 (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4 (1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204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4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204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T4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 (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2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ind w:left="376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204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 xml:space="preserve">Stage </w:t>
            </w:r>
            <w:proofErr w:type="spellStart"/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ypN</w:t>
            </w:r>
            <w:proofErr w:type="spellEnd"/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,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 n (%):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15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25 (7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8 (7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7 (78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1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4 (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5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1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1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2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ypN2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7B6E5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umber of </w:t>
            </w:r>
            <w:proofErr w:type="spellStart"/>
            <w:r>
              <w:rPr>
                <w:rFonts w:cstheme="minorHAnsi"/>
                <w:b/>
                <w:sz w:val="20"/>
                <w:szCs w:val="20"/>
                <w:lang w:val="en-GB"/>
              </w:rPr>
              <w:t>l</w:t>
            </w:r>
            <w:r w:rsidR="00673534" w:rsidRPr="00CD44FD">
              <w:rPr>
                <w:rFonts w:cstheme="minorHAnsi"/>
                <w:b/>
                <w:sz w:val="20"/>
                <w:szCs w:val="20"/>
                <w:lang w:val="en-GB"/>
              </w:rPr>
              <w:t>ymphaticnode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>examnied</w:t>
            </w:r>
            <w:proofErr w:type="spellEnd"/>
            <w:r w:rsidR="00673534" w:rsidRPr="00CD44FD">
              <w:rPr>
                <w:rFonts w:cstheme="minorHAnsi"/>
                <w:sz w:val="20"/>
                <w:szCs w:val="20"/>
                <w:lang w:val="en-GB"/>
              </w:rPr>
              <w:t xml:space="preserve"> *</w:t>
            </w:r>
            <w:r w:rsidR="00673534" w:rsidRPr="00CD44F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 xml:space="preserve">,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4.5 [</w:t>
            </w:r>
            <w:r w:rsidR="00C941EA">
              <w:rPr>
                <w:rFonts w:cstheme="minorHAnsi"/>
                <w:sz w:val="20"/>
                <w:szCs w:val="20"/>
              </w:rPr>
              <w:t>20-32</w:t>
            </w:r>
            <w:r w:rsidRPr="00CD44F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6 [</w:t>
            </w:r>
            <w:r w:rsidR="00736195">
              <w:rPr>
                <w:rFonts w:cstheme="minorHAnsi"/>
                <w:sz w:val="20"/>
                <w:szCs w:val="20"/>
              </w:rPr>
              <w:t>22-36</w:t>
            </w:r>
            <w:r w:rsidRPr="00CD44F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2 [</w:t>
            </w:r>
            <w:r w:rsidR="00C941EA">
              <w:rPr>
                <w:rFonts w:cstheme="minorHAnsi"/>
                <w:sz w:val="20"/>
                <w:szCs w:val="20"/>
              </w:rPr>
              <w:t>19-22</w:t>
            </w:r>
            <w:r w:rsidRPr="00CD44FD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069</w:t>
            </w: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Stage ypTNM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, n (%)</w:t>
            </w:r>
            <w:r w:rsidR="008345AC">
              <w:rPr>
                <w:rFonts w:cstheme="minorHAnsi"/>
                <w:sz w:val="20"/>
                <w:szCs w:val="20"/>
                <w:lang w:val="en-GB"/>
              </w:rPr>
              <w:t xml:space="preserve"> **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246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8345AC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CR (</w:t>
            </w:r>
            <w:r w:rsidR="00DF5D94">
              <w:rPr>
                <w:rFonts w:cstheme="minorHAnsi"/>
                <w:sz w:val="20"/>
                <w:szCs w:val="20"/>
                <w:lang w:val="en-GB"/>
              </w:rPr>
              <w:t>ypT0</w:t>
            </w:r>
            <w:r w:rsidR="00A53166">
              <w:rPr>
                <w:rFonts w:cstheme="minorHAnsi"/>
                <w:sz w:val="20"/>
                <w:szCs w:val="20"/>
                <w:lang w:val="en-GB"/>
              </w:rPr>
              <w:t>N0M0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4 (4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8(3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67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7 (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4037" w:rsidRPr="00CD44FD" w:rsidTr="00673534">
        <w:trPr>
          <w:trHeight w:val="246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3 (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3 (1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9 (2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7 (2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22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Tumour TRG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>, n (%)</w:t>
            </w:r>
            <w:r w:rsidR="008345AC">
              <w:rPr>
                <w:rFonts w:cstheme="minorHAnsi"/>
                <w:sz w:val="20"/>
                <w:szCs w:val="20"/>
                <w:lang w:val="en-GB"/>
              </w:rPr>
              <w:t xml:space="preserve"> **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: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22</w:t>
            </w: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6 (4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0 (4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67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246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7 (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11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4 (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22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Percentage of residual tumor cells</w:t>
            </w:r>
            <w:r w:rsidR="008345AC">
              <w:rPr>
                <w:rFonts w:cstheme="minorHAnsi"/>
                <w:b/>
                <w:sz w:val="20"/>
                <w:szCs w:val="20"/>
                <w:lang w:val="en-GB"/>
              </w:rPr>
              <w:t>**</w:t>
            </w:r>
            <w:r w:rsidRPr="00CD44FD">
              <w:rPr>
                <w:rFonts w:cstheme="minorHAnsi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.73</w:t>
            </w: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6 (4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0 (4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6</w:t>
            </w:r>
            <w:r w:rsidR="00914C86">
              <w:rPr>
                <w:rFonts w:cstheme="minorHAnsi"/>
                <w:sz w:val="20"/>
                <w:szCs w:val="20"/>
              </w:rPr>
              <w:t>7</w:t>
            </w:r>
            <w:r w:rsidRPr="00CD44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5 (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5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10 </w:t>
            </w:r>
            <w:r w:rsidR="001C1A4B">
              <w:rPr>
                <w:rFonts w:cstheme="minorHAnsi"/>
                <w:sz w:val="20"/>
                <w:szCs w:val="20"/>
                <w:lang w:val="en-GB"/>
              </w:rPr>
              <w:t>to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 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6 (2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50 </w:t>
            </w:r>
            <w:r w:rsidR="001C1A4B">
              <w:rPr>
                <w:rFonts w:cstheme="minorHAnsi"/>
                <w:sz w:val="20"/>
                <w:szCs w:val="20"/>
                <w:lang w:val="en-GB"/>
              </w:rPr>
              <w:t>to</w:t>
            </w:r>
            <w:r w:rsidRPr="00CD44FD">
              <w:rPr>
                <w:rFonts w:cstheme="minorHAnsi"/>
                <w:sz w:val="20"/>
                <w:szCs w:val="20"/>
                <w:lang w:val="en-GB"/>
              </w:rPr>
              <w:t xml:space="preserve"> 1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1 (1</w:t>
            </w:r>
            <w:r w:rsidR="00914C86">
              <w:rPr>
                <w:rFonts w:cstheme="minorHAnsi"/>
                <w:sz w:val="20"/>
                <w:szCs w:val="20"/>
              </w:rPr>
              <w:t>1</w:t>
            </w:r>
            <w:r w:rsidRPr="00CD44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CD44FD" w:rsidRDefault="00673534" w:rsidP="00673534">
            <w:pPr>
              <w:ind w:left="376"/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4 (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cstheme="minorHAnsi"/>
                <w:sz w:val="20"/>
                <w:szCs w:val="20"/>
              </w:rPr>
              <w:t>2 (2</w:t>
            </w:r>
            <w:r w:rsidR="00914C86">
              <w:rPr>
                <w:rFonts w:cstheme="minorHAnsi"/>
                <w:sz w:val="20"/>
                <w:szCs w:val="20"/>
              </w:rPr>
              <w:t>2</w:t>
            </w:r>
            <w:r w:rsidRPr="00CD44F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5CCE" w:rsidRPr="00CD44FD" w:rsidTr="00673534">
        <w:trPr>
          <w:trHeight w:val="113"/>
          <w:jc w:val="center"/>
        </w:trPr>
        <w:tc>
          <w:tcPr>
            <w:tcW w:w="4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lastRenderedPageBreak/>
              <w:t>Vascular</w:t>
            </w:r>
            <w:proofErr w:type="spellEnd"/>
            <w:r w:rsidRPr="00CD44FD">
              <w:rPr>
                <w:rFonts w:eastAsia="MS Mincho" w:cstheme="minorHAnsi"/>
                <w:b/>
                <w:sz w:val="20"/>
                <w:szCs w:val="18"/>
              </w:rPr>
              <w:t xml:space="preserve"> invasion</w:t>
            </w:r>
            <w:r w:rsidRPr="00CD44FD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t>Lymphatic</w:t>
            </w:r>
            <w:proofErr w:type="spellEnd"/>
            <w:r w:rsidRPr="00CD44FD">
              <w:rPr>
                <w:rFonts w:eastAsia="MS Mincho" w:cstheme="minorHAnsi"/>
                <w:b/>
                <w:sz w:val="20"/>
                <w:szCs w:val="18"/>
              </w:rPr>
              <w:t xml:space="preserve"> invasion</w:t>
            </w:r>
            <w:r w:rsidRPr="00CD44FD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t>Perineural</w:t>
            </w:r>
            <w:proofErr w:type="spellEnd"/>
            <w:r w:rsidRPr="00CD44FD">
              <w:rPr>
                <w:rFonts w:eastAsia="MS Mincho" w:cstheme="minorHAnsi"/>
                <w:b/>
                <w:sz w:val="20"/>
                <w:szCs w:val="18"/>
              </w:rPr>
              <w:t xml:space="preserve"> invasion</w:t>
            </w:r>
            <w:r w:rsidRPr="00CD44FD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t>Mucinousresponse</w:t>
            </w:r>
            <w:proofErr w:type="spellEnd"/>
            <w:r w:rsidRPr="00CD44FD">
              <w:rPr>
                <w:rFonts w:eastAsia="MS Mincho" w:cstheme="minorHAnsi"/>
                <w:sz w:val="20"/>
                <w:szCs w:val="18"/>
              </w:rPr>
              <w:t>, n (%)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t>Fibrousresponse</w:t>
            </w:r>
            <w:proofErr w:type="spellEnd"/>
            <w:r w:rsidRPr="00CD44FD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</w:rPr>
            </w:pP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</w:rPr>
              <w:t>Gigantocellularepithelioidgranuloma</w:t>
            </w:r>
            <w:proofErr w:type="spellEnd"/>
            <w:r w:rsidRPr="00CD44FD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923F43" w:rsidRDefault="00E561F1" w:rsidP="00673534">
            <w:pPr>
              <w:rPr>
                <w:rFonts w:eastAsia="MS Mincho" w:cstheme="minorHAnsi"/>
                <w:sz w:val="20"/>
                <w:szCs w:val="18"/>
              </w:rPr>
            </w:pPr>
            <w:r w:rsidRPr="00E561F1">
              <w:rPr>
                <w:rFonts w:eastAsia="MS Mincho" w:cstheme="minorHAnsi"/>
                <w:b/>
                <w:sz w:val="20"/>
                <w:szCs w:val="18"/>
              </w:rPr>
              <w:t xml:space="preserve">Independent/signet ring </w:t>
            </w:r>
            <w:proofErr w:type="spellStart"/>
            <w:r w:rsidRPr="00E561F1">
              <w:rPr>
                <w:rFonts w:eastAsia="MS Mincho" w:cstheme="minorHAnsi"/>
                <w:b/>
                <w:sz w:val="20"/>
                <w:szCs w:val="18"/>
              </w:rPr>
              <w:t>cells</w:t>
            </w:r>
            <w:proofErr w:type="spellEnd"/>
            <w:r w:rsidRPr="00E561F1">
              <w:rPr>
                <w:rFonts w:eastAsia="MS Mincho" w:cstheme="minorHAnsi"/>
                <w:sz w:val="20"/>
                <w:szCs w:val="18"/>
              </w:rPr>
              <w:t xml:space="preserve">, n (%) </w:t>
            </w:r>
          </w:p>
          <w:p w:rsidR="00673534" w:rsidRPr="00CD44FD" w:rsidRDefault="00673534" w:rsidP="00673534">
            <w:pPr>
              <w:rPr>
                <w:rFonts w:eastAsia="MS Mincho" w:cstheme="minorHAnsi"/>
                <w:sz w:val="20"/>
                <w:szCs w:val="18"/>
                <w:lang w:val="en-GB"/>
              </w:rPr>
            </w:pPr>
            <w:r w:rsidRPr="00CD44FD">
              <w:rPr>
                <w:rFonts w:eastAsia="MS Mincho" w:cstheme="minorHAnsi"/>
                <w:b/>
                <w:sz w:val="20"/>
                <w:szCs w:val="18"/>
                <w:lang w:val="en-GB"/>
              </w:rPr>
              <w:t xml:space="preserve">Independent cells </w:t>
            </w:r>
            <w:proofErr w:type="spellStart"/>
            <w:r w:rsidRPr="00CD44FD">
              <w:rPr>
                <w:rFonts w:eastAsia="MS Mincho" w:cstheme="minorHAnsi"/>
                <w:b/>
                <w:sz w:val="20"/>
                <w:szCs w:val="18"/>
                <w:lang w:val="en-GB"/>
              </w:rPr>
              <w:t>amongTRG</w:t>
            </w:r>
            <w:proofErr w:type="spellEnd"/>
            <w:r w:rsidRPr="00CD44FD">
              <w:rPr>
                <w:rFonts w:eastAsia="MS Mincho" w:cstheme="minorHAnsi"/>
                <w:b/>
                <w:sz w:val="20"/>
                <w:szCs w:val="18"/>
                <w:lang w:val="en-GB"/>
              </w:rPr>
              <w:t xml:space="preserve"> 3</w:t>
            </w:r>
            <w:r w:rsidR="00250D12">
              <w:rPr>
                <w:rFonts w:eastAsia="MS Mincho" w:cstheme="minorHAnsi"/>
                <w:b/>
                <w:sz w:val="20"/>
                <w:szCs w:val="18"/>
                <w:lang w:val="en-GB"/>
              </w:rPr>
              <w:t>, n (%)</w:t>
            </w:r>
          </w:p>
          <w:p w:rsidR="00673534" w:rsidRPr="00CD44FD" w:rsidRDefault="00673534" w:rsidP="00B176A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D44FD">
              <w:rPr>
                <w:rFonts w:eastAsia="MS Mincho" w:cstheme="minorHAnsi"/>
                <w:b/>
                <w:sz w:val="20"/>
                <w:szCs w:val="18"/>
                <w:lang w:val="en-GB"/>
              </w:rPr>
              <w:t xml:space="preserve">Independent cells among </w:t>
            </w:r>
            <w:r w:rsidRPr="00CD44FD">
              <w:rPr>
                <w:rFonts w:cstheme="minorHAnsi"/>
                <w:b/>
                <w:sz w:val="20"/>
                <w:szCs w:val="18"/>
                <w:lang w:val="en-GB"/>
              </w:rPr>
              <w:t>TRG 4</w:t>
            </w:r>
            <w:r w:rsidR="00250D12">
              <w:rPr>
                <w:rFonts w:cstheme="minorHAnsi"/>
                <w:b/>
                <w:sz w:val="20"/>
                <w:szCs w:val="18"/>
                <w:lang w:val="en-GB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0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4 (12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3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20 (60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21 (64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5 (15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5 (15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4 (57)</w:t>
            </w:r>
          </w:p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2 (8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4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4 (58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5 (62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4 (17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4 (17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3(50)</w:t>
            </w:r>
          </w:p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2 (22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0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6 (67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6 (67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11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11)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1 (100)</w:t>
            </w:r>
          </w:p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8"/>
                <w:lang w:val="en-GB"/>
              </w:rPr>
            </w:pPr>
            <w:r w:rsidRPr="00CD44FD">
              <w:rPr>
                <w:rFonts w:eastAsia="MS Mincho" w:cstheme="minorHAnsi"/>
                <w:sz w:val="20"/>
                <w:szCs w:val="18"/>
                <w:lang w:val="en-GB"/>
              </w:rPr>
              <w:t>0.21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8"/>
                <w:lang w:val="en-GB"/>
              </w:rPr>
              <w:t>1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8"/>
                <w:lang w:val="en-GB"/>
              </w:rPr>
              <w:t>0.67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6"/>
              </w:rPr>
              <w:t>0.85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6"/>
              </w:rPr>
            </w:pPr>
            <w:r w:rsidRPr="00CD44FD">
              <w:rPr>
                <w:rFonts w:eastAsia="MS Mincho" w:cstheme="minorHAnsi"/>
                <w:sz w:val="20"/>
                <w:szCs w:val="18"/>
                <w:lang w:val="en-GB"/>
              </w:rPr>
              <w:t>1</w:t>
            </w:r>
          </w:p>
          <w:p w:rsidR="00673534" w:rsidRPr="00CD44FD" w:rsidRDefault="00673534" w:rsidP="00673534">
            <w:pPr>
              <w:jc w:val="center"/>
              <w:rPr>
                <w:rFonts w:eastAsia="MS Mincho" w:cstheme="minorHAnsi"/>
                <w:sz w:val="20"/>
                <w:szCs w:val="18"/>
                <w:lang w:val="en-GB"/>
              </w:rPr>
            </w:pPr>
            <w:r w:rsidRPr="00CD44FD">
              <w:rPr>
                <w:rFonts w:eastAsia="MS Mincho" w:cstheme="minorHAnsi"/>
                <w:sz w:val="20"/>
                <w:szCs w:val="18"/>
                <w:lang w:val="en-GB"/>
              </w:rPr>
              <w:t>1</w:t>
            </w:r>
          </w:p>
          <w:p w:rsidR="00673534" w:rsidRPr="00CD44FD" w:rsidRDefault="00673534" w:rsidP="0067353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673534" w:rsidRPr="00CD44FD" w:rsidRDefault="00673534" w:rsidP="00673534">
      <w:pPr>
        <w:rPr>
          <w:rFonts w:cstheme="minorHAnsi"/>
        </w:rPr>
      </w:pPr>
    </w:p>
    <w:p w:rsidR="001B081F" w:rsidRDefault="00673534" w:rsidP="007B6E54">
      <w:pPr>
        <w:jc w:val="center"/>
        <w:rPr>
          <w:rFonts w:cstheme="minorHAnsi"/>
          <w:b/>
          <w:sz w:val="20"/>
          <w:lang w:val="en-US"/>
        </w:rPr>
      </w:pPr>
      <w:r w:rsidRPr="00CD44FD">
        <w:rPr>
          <w:rFonts w:cstheme="minorHAnsi"/>
          <w:sz w:val="20"/>
          <w:lang w:val="en-GB"/>
        </w:rPr>
        <w:t>pCR: complete pathological response; * median [</w:t>
      </w:r>
      <w:r w:rsidR="00207D29">
        <w:rPr>
          <w:rFonts w:cstheme="minorHAnsi"/>
          <w:sz w:val="20"/>
          <w:lang w:val="en-GB"/>
        </w:rPr>
        <w:t>IQR</w:t>
      </w:r>
      <w:r w:rsidRPr="00CD44FD">
        <w:rPr>
          <w:rFonts w:cstheme="minorHAnsi"/>
          <w:sz w:val="20"/>
          <w:lang w:val="en-GB"/>
        </w:rPr>
        <w:t>];</w:t>
      </w:r>
      <w:r w:rsidR="008345AC">
        <w:rPr>
          <w:rFonts w:cstheme="minorHAnsi"/>
          <w:sz w:val="20"/>
          <w:lang w:val="en-GB"/>
        </w:rPr>
        <w:t xml:space="preserve"> ** Two patients in the P group were TRG1 with 0 residual tumor cell in the primary tumor site but had residual tumor cells in </w:t>
      </w:r>
      <w:proofErr w:type="spellStart"/>
      <w:r w:rsidR="008345AC">
        <w:rPr>
          <w:rFonts w:cstheme="minorHAnsi"/>
          <w:sz w:val="20"/>
          <w:lang w:val="en-GB"/>
        </w:rPr>
        <w:t>the</w:t>
      </w:r>
      <w:r w:rsidR="007B6E54">
        <w:rPr>
          <w:rFonts w:cstheme="minorHAnsi"/>
          <w:sz w:val="20"/>
          <w:lang w:val="en-GB"/>
        </w:rPr>
        <w:t>ir</w:t>
      </w:r>
      <w:r w:rsidR="008345AC">
        <w:rPr>
          <w:rFonts w:cstheme="minorHAnsi"/>
          <w:sz w:val="20"/>
          <w:lang w:val="en-GB"/>
        </w:rPr>
        <w:t>lymphnodes</w:t>
      </w:r>
      <w:proofErr w:type="spellEnd"/>
    </w:p>
    <w:p w:rsidR="00673534" w:rsidRPr="00CD44FD" w:rsidRDefault="00673534" w:rsidP="00673534">
      <w:pPr>
        <w:rPr>
          <w:rFonts w:cstheme="minorHAnsi"/>
          <w:b/>
          <w:lang w:val="en-US"/>
        </w:rPr>
      </w:pPr>
    </w:p>
    <w:p w:rsidR="00673534" w:rsidRPr="009F01F7" w:rsidRDefault="00673534" w:rsidP="00673534">
      <w:pPr>
        <w:rPr>
          <w:rFonts w:asciiTheme="majorHAnsi" w:hAnsiTheme="majorHAnsi"/>
          <w:b/>
          <w:lang w:val="en-US"/>
        </w:rPr>
      </w:pPr>
      <w:r w:rsidRPr="009F01F7">
        <w:rPr>
          <w:rFonts w:asciiTheme="majorHAnsi" w:hAnsiTheme="majorHAnsi"/>
          <w:b/>
          <w:lang w:val="en-US"/>
        </w:rPr>
        <w:br w:type="page"/>
      </w:r>
    </w:p>
    <w:p w:rsidR="00673534" w:rsidRDefault="00673534" w:rsidP="00673534">
      <w:pPr>
        <w:rPr>
          <w:rFonts w:cstheme="minorHAnsi"/>
          <w:b/>
          <w:sz w:val="22"/>
        </w:rPr>
      </w:pPr>
      <w:r w:rsidRPr="00332D49">
        <w:rPr>
          <w:rFonts w:cstheme="minorHAnsi"/>
          <w:b/>
          <w:sz w:val="22"/>
        </w:rPr>
        <w:lastRenderedPageBreak/>
        <w:t xml:space="preserve">Table </w:t>
      </w:r>
      <w:r w:rsidR="00A5131C" w:rsidRPr="00332D49">
        <w:rPr>
          <w:rFonts w:cstheme="minorHAnsi"/>
          <w:b/>
          <w:sz w:val="22"/>
        </w:rPr>
        <w:t>S3</w:t>
      </w:r>
      <w:r w:rsidRPr="00332D49">
        <w:rPr>
          <w:rFonts w:cstheme="minorHAnsi"/>
          <w:b/>
          <w:sz w:val="22"/>
        </w:rPr>
        <w:t>:</w:t>
      </w:r>
      <w:r w:rsidR="00996A64">
        <w:rPr>
          <w:rFonts w:cstheme="minorHAnsi"/>
          <w:b/>
          <w:sz w:val="22"/>
        </w:rPr>
        <w:t xml:space="preserve"> </w:t>
      </w:r>
      <w:proofErr w:type="spellStart"/>
      <w:r w:rsidRPr="00332D49">
        <w:rPr>
          <w:rFonts w:cstheme="minorHAnsi"/>
          <w:b/>
          <w:sz w:val="22"/>
        </w:rPr>
        <w:t>Radiological</w:t>
      </w:r>
      <w:proofErr w:type="spellEnd"/>
      <w:r w:rsidR="00DC16F4">
        <w:rPr>
          <w:rFonts w:cstheme="minorHAnsi"/>
          <w:b/>
          <w:sz w:val="22"/>
        </w:rPr>
        <w:t xml:space="preserve"> </w:t>
      </w:r>
      <w:proofErr w:type="spellStart"/>
      <w:r w:rsidRPr="00332D49">
        <w:rPr>
          <w:rFonts w:cstheme="minorHAnsi"/>
          <w:b/>
          <w:sz w:val="22"/>
        </w:rPr>
        <w:t>response</w:t>
      </w:r>
      <w:proofErr w:type="spellEnd"/>
    </w:p>
    <w:p w:rsidR="009D7869" w:rsidRPr="00332D49" w:rsidRDefault="009D7869" w:rsidP="00673534">
      <w:pPr>
        <w:rPr>
          <w:rFonts w:cstheme="minorHAnsi"/>
          <w:b/>
          <w:sz w:val="22"/>
        </w:rPr>
      </w:pPr>
    </w:p>
    <w:tbl>
      <w:tblPr>
        <w:tblW w:w="92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29"/>
        <w:gridCol w:w="1701"/>
        <w:gridCol w:w="1843"/>
        <w:gridCol w:w="1701"/>
        <w:gridCol w:w="812"/>
      </w:tblGrid>
      <w:tr w:rsidR="008A2DB6" w:rsidRPr="00332D49" w:rsidTr="00673534">
        <w:trPr>
          <w:trHeight w:val="643"/>
          <w:jc w:val="center"/>
        </w:trPr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Radiological</w:t>
            </w:r>
            <w:r w:rsidR="00BE4CD7">
              <w:rPr>
                <w:rFonts w:eastAsia="MS Mincho" w:cstheme="minorHAnsi"/>
                <w:b/>
                <w:sz w:val="20"/>
                <w:szCs w:val="20"/>
                <w:lang w:val="en-GB"/>
              </w:rPr>
              <w:t xml:space="preserve"> response</w:t>
            </w:r>
            <w:r w:rsidR="00644523">
              <w:rPr>
                <w:rFonts w:eastAsia="MS Mincho" w:cstheme="minorHAnsi"/>
                <w:b/>
                <w:sz w:val="20"/>
                <w:szCs w:val="20"/>
                <w:lang w:val="en-GB"/>
              </w:rPr>
              <w:t xml:space="preserve"> after IC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Total cohort</w:t>
            </w:r>
          </w:p>
          <w:p w:rsidR="00673534" w:rsidRPr="00332D49" w:rsidRDefault="00673534" w:rsidP="00673534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(n=3</w:t>
            </w:r>
            <w:r w:rsidR="00CF790D">
              <w:rPr>
                <w:rFonts w:eastAsia="MS Mincho" w:cstheme="minorHAnsi"/>
                <w:b/>
                <w:sz w:val="20"/>
                <w:szCs w:val="20"/>
                <w:lang w:val="en-GB"/>
              </w:rPr>
              <w:t>5</w:t>
            </w: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)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332D49" w:rsidRDefault="001C516C" w:rsidP="00673534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MS Mincho" w:cstheme="minorHAnsi"/>
                <w:b/>
                <w:sz w:val="20"/>
                <w:szCs w:val="20"/>
                <w:lang w:val="en-GB"/>
              </w:rPr>
              <w:t>pembrolizumab</w:t>
            </w:r>
            <w:proofErr w:type="spellEnd"/>
          </w:p>
          <w:p w:rsidR="00673534" w:rsidRPr="00332D49" w:rsidRDefault="00673534" w:rsidP="00673534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(n=2</w:t>
            </w:r>
            <w:r w:rsidR="00CF790D">
              <w:rPr>
                <w:rFonts w:eastAsia="MS Mincho" w:cstheme="minorHAnsi"/>
                <w:b/>
                <w:sz w:val="20"/>
                <w:szCs w:val="20"/>
                <w:lang w:val="en-GB"/>
              </w:rPr>
              <w:t>5</w:t>
            </w: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)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16F4" w:rsidRDefault="001C516C" w:rsidP="001C516C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MS Mincho" w:cstheme="minorHAnsi"/>
                <w:b/>
                <w:sz w:val="20"/>
                <w:szCs w:val="20"/>
                <w:lang w:val="en-GB"/>
              </w:rPr>
              <w:t>nivolumab</w:t>
            </w:r>
            <w:proofErr w:type="spellEnd"/>
          </w:p>
          <w:p w:rsidR="001C516C" w:rsidRPr="00332D49" w:rsidRDefault="00DC16F4" w:rsidP="001C516C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b/>
                <w:sz w:val="20"/>
                <w:szCs w:val="20"/>
                <w:lang w:val="en-GB"/>
              </w:rPr>
              <w:t>+</w:t>
            </w:r>
            <w:proofErr w:type="spellStart"/>
            <w:r w:rsidR="001C516C">
              <w:rPr>
                <w:rFonts w:eastAsia="MS Mincho" w:cstheme="minorHAnsi"/>
                <w:b/>
                <w:sz w:val="20"/>
                <w:szCs w:val="20"/>
                <w:lang w:val="en-GB"/>
              </w:rPr>
              <w:t>ipilimumab</w:t>
            </w:r>
            <w:proofErr w:type="spellEnd"/>
          </w:p>
          <w:p w:rsidR="00673534" w:rsidRPr="00332D49" w:rsidRDefault="00673534" w:rsidP="00673534">
            <w:pPr>
              <w:spacing w:line="276" w:lineRule="auto"/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(n=10) (%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b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8A2DB6" w:rsidRPr="00332D49" w:rsidTr="001C516C">
        <w:trPr>
          <w:trHeight w:val="731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44523" w:rsidP="00673534">
            <w:pPr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T Stage</w:t>
            </w:r>
            <w:r w:rsidR="00673534" w:rsidRPr="00332D49">
              <w:rPr>
                <w:rFonts w:cstheme="minorHAnsi"/>
                <w:b/>
                <w:sz w:val="20"/>
                <w:szCs w:val="20"/>
                <w:lang w:val="en-GB"/>
              </w:rPr>
              <w:t>,</w:t>
            </w:r>
            <w:r w:rsidR="00673534" w:rsidRPr="00332D49">
              <w:rPr>
                <w:rFonts w:cstheme="minorHAnsi"/>
                <w:sz w:val="20"/>
                <w:szCs w:val="20"/>
                <w:lang w:val="en-GB"/>
              </w:rPr>
              <w:t xml:space="preserve"> n (%): 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Del="009D46F2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Del="009D46F2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Del="009D46F2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.4</w:t>
            </w:r>
          </w:p>
        </w:tc>
      </w:tr>
      <w:tr w:rsidR="004B77BE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5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1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4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5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20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4 (1</w:t>
            </w:r>
            <w:r w:rsidR="00CF790D">
              <w:rPr>
                <w:rFonts w:eastAsia="MS Mincho" w:cstheme="minorHAnsi"/>
                <w:sz w:val="20"/>
                <w:szCs w:val="20"/>
                <w:lang w:val="en-GB"/>
              </w:rPr>
              <w:t>1</w:t>
            </w: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4 (1</w:t>
            </w:r>
            <w:r w:rsidR="00CF790D">
              <w:rPr>
                <w:rFonts w:eastAsia="MS Mincho" w:cstheme="minorHAnsi"/>
                <w:sz w:val="20"/>
                <w:szCs w:val="20"/>
                <w:lang w:val="en-GB"/>
              </w:rPr>
              <w:t>6</w:t>
            </w: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9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26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6 (2</w:t>
            </w:r>
            <w:r w:rsidR="00CF790D">
              <w:rPr>
                <w:rFonts w:eastAsia="MS Mincho" w:cstheme="minorHAnsi"/>
                <w:sz w:val="20"/>
                <w:szCs w:val="20"/>
                <w:lang w:val="en-GB"/>
              </w:rPr>
              <w:t>4</w:t>
            </w: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260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2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6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1 (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1 (1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204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4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7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20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4 (1</w:t>
            </w:r>
            <w:r w:rsidR="00CF790D">
              <w:rPr>
                <w:rFonts w:eastAsia="MS Mincho" w:cstheme="minorHAnsi"/>
                <w:sz w:val="20"/>
                <w:szCs w:val="20"/>
                <w:lang w:val="en-GB"/>
              </w:rPr>
              <w:t>6</w:t>
            </w: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204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T4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8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23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5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20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4B77BE" w:rsidRPr="00332D49" w:rsidTr="00673534">
        <w:trPr>
          <w:trHeight w:val="204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44523" w:rsidP="00673534">
            <w:pPr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 stage</w:t>
            </w:r>
            <w:r w:rsidR="00673534" w:rsidRPr="00332D49">
              <w:rPr>
                <w:rFonts w:cstheme="minorHAnsi"/>
                <w:sz w:val="20"/>
                <w:szCs w:val="20"/>
                <w:lang w:val="en-GB"/>
              </w:rPr>
              <w:t>, n (%): 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1</w:t>
            </w:r>
          </w:p>
        </w:tc>
      </w:tr>
      <w:tr w:rsidR="008A2DB6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N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21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 w:rsidR="004F3792">
              <w:rPr>
                <w:rFonts w:eastAsia="MS Mincho" w:cstheme="minorHAnsi"/>
                <w:sz w:val="20"/>
                <w:szCs w:val="20"/>
                <w:lang w:val="en-GB"/>
              </w:rPr>
              <w:t>60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>
              <w:rPr>
                <w:rFonts w:eastAsia="MS Mincho" w:cstheme="minorHAnsi"/>
                <w:sz w:val="20"/>
                <w:szCs w:val="20"/>
                <w:lang w:val="en-GB"/>
              </w:rPr>
              <w:t>15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eastAsia="MS Mincho" w:cstheme="minorHAnsi"/>
                <w:sz w:val="20"/>
                <w:szCs w:val="20"/>
                <w:lang w:val="en-GB"/>
              </w:rPr>
              <w:t>60</w:t>
            </w:r>
            <w:r w:rsidR="00673534" w:rsidRPr="00332D49">
              <w:rPr>
                <w:rFonts w:eastAsia="MS Mincho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6 (6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Fonts w:eastAsia="MS Mincho" w:cstheme="minorHAnsi"/>
                <w:sz w:val="20"/>
                <w:szCs w:val="20"/>
                <w:lang w:val="en-GB"/>
              </w:rPr>
            </w:pP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N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8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2</w:t>
            </w:r>
            <w:r w:rsidR="003D1D35">
              <w:rPr>
                <w:rStyle w:val="Marquedecommentaire"/>
                <w:rFonts w:eastAsia="MS Mincho" w:cstheme="minorHAnsi"/>
                <w:sz w:val="20"/>
                <w:szCs w:val="20"/>
              </w:rPr>
              <w:t>3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5 (2</w:t>
            </w:r>
            <w:r w:rsidR="00CF790D">
              <w:rPr>
                <w:rStyle w:val="Marquedecommentaire"/>
                <w:rFonts w:eastAsia="MS Mincho" w:cstheme="minorHAnsi"/>
                <w:sz w:val="20"/>
                <w:szCs w:val="20"/>
              </w:rPr>
              <w:t>0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3 (3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N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6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 w:rsidR="004F3792">
              <w:rPr>
                <w:rStyle w:val="Marquedecommentaire"/>
                <w:rFonts w:eastAsia="MS Mincho" w:cstheme="minorHAnsi"/>
                <w:sz w:val="20"/>
                <w:szCs w:val="20"/>
              </w:rPr>
              <w:t>7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1 (1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b/>
                <w:sz w:val="20"/>
                <w:szCs w:val="20"/>
                <w:lang w:val="en-GB"/>
              </w:rPr>
              <w:t>TNM stage</w:t>
            </w:r>
            <w:r w:rsidRPr="00332D49">
              <w:rPr>
                <w:rFonts w:cstheme="minorHAnsi"/>
                <w:sz w:val="20"/>
                <w:szCs w:val="20"/>
                <w:lang w:val="en-GB"/>
              </w:rPr>
              <w:t>, n (%): 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.14</w:t>
            </w:r>
          </w:p>
        </w:tc>
      </w:tr>
      <w:tr w:rsidR="0019373A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20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7 (2</w:t>
            </w:r>
            <w:r w:rsidR="00CF790D">
              <w:rPr>
                <w:rStyle w:val="Marquedecommentaire"/>
                <w:rFonts w:eastAsia="MS Mincho" w:cstheme="minorHAnsi"/>
                <w:sz w:val="20"/>
                <w:szCs w:val="20"/>
              </w:rPr>
              <w:t>0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6 (2</w:t>
            </w:r>
            <w:r w:rsidR="00CF790D"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1 (1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9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26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6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8A2DB6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1</w:t>
            </w:r>
            <w:r w:rsidR="00CF790D"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 w:rsidR="00CF790D">
              <w:rPr>
                <w:rStyle w:val="Marquedecommentaire"/>
                <w:rFonts w:eastAsia="MS Mincho" w:cstheme="minorHAnsi"/>
                <w:sz w:val="20"/>
                <w:szCs w:val="20"/>
              </w:rPr>
              <w:t>40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CF790D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10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4 (4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8A2DB6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b/>
                <w:sz w:val="20"/>
                <w:szCs w:val="20"/>
                <w:lang w:val="en-GB"/>
              </w:rPr>
              <w:t>RECIST,</w:t>
            </w:r>
            <w:r w:rsidRPr="00332D49">
              <w:rPr>
                <w:rFonts w:cstheme="minorHAnsi"/>
                <w:sz w:val="20"/>
                <w:szCs w:val="20"/>
                <w:lang w:val="en-GB"/>
              </w:rPr>
              <w:t xml:space="preserve"> n (%): 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.24</w:t>
            </w: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eastAsia="MS Mincho"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C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5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20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332D49" w:rsidTr="00673534">
        <w:trPr>
          <w:trHeight w:val="113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P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2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2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6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3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1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6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6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6 (6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8A2DB6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426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8 (2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3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4 (1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6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4 (40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</w:p>
        </w:tc>
      </w:tr>
      <w:tr w:rsidR="0019373A" w:rsidRPr="00E14CD6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b/>
                <w:sz w:val="20"/>
                <w:szCs w:val="20"/>
                <w:lang w:val="en-GB"/>
              </w:rPr>
              <w:t>Type of radiological response,</w:t>
            </w:r>
            <w:r w:rsidRPr="00332D49">
              <w:rPr>
                <w:rFonts w:cstheme="minorHAnsi"/>
                <w:sz w:val="20"/>
                <w:szCs w:val="20"/>
                <w:lang w:val="en-GB"/>
              </w:rPr>
              <w:t xml:space="preserve"> n (%): 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  <w:lang w:val="en-US"/>
              </w:rPr>
            </w:pPr>
          </w:p>
        </w:tc>
      </w:tr>
      <w:tr w:rsidR="0019373A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567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Fibro</w:t>
            </w:r>
            <w:r w:rsidR="003D1D35">
              <w:rPr>
                <w:rFonts w:cstheme="minorHAnsi"/>
                <w:sz w:val="20"/>
                <w:szCs w:val="20"/>
                <w:lang w:val="en-GB"/>
              </w:rPr>
              <w:t>t</w:t>
            </w:r>
            <w:r w:rsidRPr="00332D49">
              <w:rPr>
                <w:rFonts w:cstheme="minorHAnsi"/>
                <w:sz w:val="20"/>
                <w:szCs w:val="20"/>
                <w:lang w:val="en-GB"/>
              </w:rPr>
              <w:t>i</w:t>
            </w:r>
            <w:r w:rsidR="003D1D35">
              <w:rPr>
                <w:rFonts w:cstheme="minorHAnsi"/>
                <w:sz w:val="20"/>
                <w:szCs w:val="20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10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4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3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6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37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4 (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57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.39</w:t>
            </w:r>
          </w:p>
        </w:tc>
      </w:tr>
      <w:tr w:rsidR="008A2DB6" w:rsidRPr="00332D49" w:rsidTr="00673534">
        <w:trPr>
          <w:trHeight w:val="95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567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332D49">
              <w:rPr>
                <w:rFonts w:cstheme="minorHAnsi"/>
                <w:sz w:val="20"/>
                <w:szCs w:val="20"/>
                <w:lang w:val="en-GB"/>
              </w:rPr>
              <w:t>Mucinou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11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4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8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7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44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4 (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57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0.67</w:t>
            </w:r>
          </w:p>
        </w:tc>
      </w:tr>
      <w:tr w:rsidR="0019373A" w:rsidRPr="00332D49" w:rsidTr="00673534">
        <w:trPr>
          <w:trHeight w:val="246"/>
          <w:jc w:val="center"/>
        </w:trPr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534" w:rsidRPr="00332D49" w:rsidRDefault="00673534" w:rsidP="00673534">
            <w:pPr>
              <w:ind w:left="567"/>
              <w:rPr>
                <w:rFonts w:cstheme="minorHAnsi"/>
                <w:sz w:val="20"/>
                <w:szCs w:val="20"/>
                <w:lang w:val="en-GB"/>
              </w:rPr>
            </w:pPr>
            <w:r w:rsidRPr="00332D49">
              <w:rPr>
                <w:rFonts w:cstheme="minorHAnsi"/>
                <w:sz w:val="20"/>
                <w:szCs w:val="20"/>
                <w:lang w:val="en-GB"/>
              </w:rPr>
              <w:t>Necro</w:t>
            </w:r>
            <w:r w:rsidR="003D1D35">
              <w:rPr>
                <w:rFonts w:cstheme="minorHAnsi"/>
                <w:sz w:val="20"/>
                <w:szCs w:val="20"/>
                <w:lang w:val="en-GB"/>
              </w:rPr>
              <w:t>ti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4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7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332D49" w:rsidRDefault="007947A6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3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 xml:space="preserve"> (1</w:t>
            </w:r>
            <w:r>
              <w:rPr>
                <w:rStyle w:val="Marquedecommentaire"/>
                <w:rFonts w:eastAsia="MS Mincho" w:cstheme="minorHAnsi"/>
                <w:sz w:val="20"/>
                <w:szCs w:val="20"/>
              </w:rPr>
              <w:t>9</w:t>
            </w:r>
            <w:r w:rsidR="00673534"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1 (</w:t>
            </w:r>
            <w:r w:rsidR="007947A6">
              <w:rPr>
                <w:rStyle w:val="Marquedecommentaire"/>
                <w:rFonts w:eastAsia="MS Mincho" w:cstheme="minorHAnsi"/>
                <w:sz w:val="20"/>
                <w:szCs w:val="20"/>
              </w:rPr>
              <w:t>14</w:t>
            </w:r>
            <w:r w:rsidRPr="00332D49">
              <w:rPr>
                <w:rStyle w:val="Marquedecommentaire"/>
                <w:rFonts w:eastAsia="MS Mincho" w:cstheme="minorHAnsi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534" w:rsidRPr="00332D49" w:rsidRDefault="00673534" w:rsidP="00673534">
            <w:pPr>
              <w:jc w:val="center"/>
              <w:rPr>
                <w:rStyle w:val="Marquedecommentaire"/>
                <w:rFonts w:eastAsia="MS Mincho" w:cstheme="minorHAnsi"/>
                <w:sz w:val="20"/>
                <w:szCs w:val="20"/>
              </w:rPr>
            </w:pPr>
            <w:r w:rsidRPr="00332D49">
              <w:rPr>
                <w:rFonts w:eastAsia="MS Mincho" w:cstheme="minorHAnsi"/>
                <w:sz w:val="20"/>
                <w:szCs w:val="20"/>
                <w:lang w:val="en-GB"/>
              </w:rPr>
              <w:t>1</w:t>
            </w:r>
          </w:p>
        </w:tc>
      </w:tr>
    </w:tbl>
    <w:p w:rsidR="00673534" w:rsidRPr="00332D49" w:rsidRDefault="00673534" w:rsidP="00673534">
      <w:pPr>
        <w:rPr>
          <w:rFonts w:cstheme="minorHAnsi"/>
          <w:sz w:val="20"/>
          <w:szCs w:val="20"/>
          <w:lang w:val="en-GB"/>
        </w:rPr>
      </w:pPr>
    </w:p>
    <w:p w:rsidR="00332D49" w:rsidRPr="007F595C" w:rsidRDefault="00673534" w:rsidP="007F595C">
      <w:pPr>
        <w:rPr>
          <w:rFonts w:cstheme="minorHAnsi"/>
          <w:sz w:val="22"/>
          <w:lang w:val="en-GB"/>
        </w:rPr>
      </w:pPr>
      <w:r w:rsidRPr="00332D49">
        <w:rPr>
          <w:rFonts w:cstheme="minorHAnsi"/>
          <w:sz w:val="22"/>
          <w:lang w:val="en-GB"/>
        </w:rPr>
        <w:t>CR: complete response; PR: partial response, SD: stable disease *three patients had synchronous tumors; ** in the subgroup of patients who had centralized rereading, i.e. 20 patients</w:t>
      </w:r>
      <w:r w:rsidR="007947A6">
        <w:rPr>
          <w:rFonts w:cstheme="minorHAnsi"/>
          <w:sz w:val="22"/>
          <w:lang w:val="en-GB"/>
        </w:rPr>
        <w:t>, 23 tumours</w:t>
      </w:r>
      <w:r w:rsidR="00BE4CD7">
        <w:rPr>
          <w:rFonts w:cstheme="minorHAnsi"/>
          <w:sz w:val="22"/>
          <w:lang w:val="en-GB"/>
        </w:rPr>
        <w:t xml:space="preserve"> (different types of responses could co-exist in one tumour)</w:t>
      </w:r>
      <w:r w:rsidRPr="00332D49">
        <w:rPr>
          <w:rFonts w:cstheme="minorHAnsi"/>
          <w:sz w:val="22"/>
          <w:lang w:val="en-GB"/>
        </w:rPr>
        <w:t>.</w:t>
      </w:r>
    </w:p>
    <w:sectPr w:rsidR="00332D49" w:rsidRPr="007F595C" w:rsidSect="000B7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5BE6B4F" w15:done="0"/>
  <w15:commentEx w15:paraId="3506FBB3" w15:done="0"/>
  <w15:commentEx w15:paraId="67F2D220" w15:done="0"/>
  <w15:commentEx w15:paraId="0CEA3C94" w15:done="0"/>
  <w15:commentEx w15:paraId="1122C2F9" w15:done="0"/>
  <w15:commentEx w15:paraId="7D9E8FB0" w15:done="0"/>
  <w15:commentEx w15:paraId="46FB4CD9" w15:done="0"/>
  <w15:commentEx w15:paraId="31BFE8B1" w15:done="0"/>
  <w15:commentEx w15:paraId="2A4E8932" w15:done="0"/>
  <w15:commentEx w15:paraId="26186AF3" w15:done="0"/>
  <w15:commentEx w15:paraId="7AA2C855" w15:paraIdParent="26186AF3" w15:done="0"/>
  <w15:commentEx w15:paraId="40A70170" w15:done="0"/>
  <w15:commentEx w15:paraId="505F71EC" w15:paraIdParent="40A70170" w15:done="0"/>
  <w15:commentEx w15:paraId="61EF0286" w15:done="0"/>
  <w15:commentEx w15:paraId="2940AA8B" w15:done="0"/>
  <w15:commentEx w15:paraId="22C3E3AD" w15:done="0"/>
  <w15:commentEx w15:paraId="50021D51" w15:done="0"/>
  <w15:commentEx w15:paraId="6AE21BE8" w15:done="0"/>
  <w15:commentEx w15:paraId="3D82087C" w15:paraIdParent="6AE21BE8" w15:done="0"/>
  <w15:commentEx w15:paraId="514F6C0E" w15:done="0"/>
  <w15:commentEx w15:paraId="54643D1B" w15:paraIdParent="514F6C0E" w15:done="0"/>
  <w15:commentEx w15:paraId="6EF1349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9DE3B80" w16cex:dateUtc="2025-04-15T19:42:00Z"/>
  <w16cex:commentExtensible w16cex:durableId="3BEFBBE5" w16cex:dateUtc="2025-04-15T19:44:00Z"/>
  <w16cex:commentExtensible w16cex:durableId="1127D738" w16cex:dateUtc="2025-04-15T19:45:00Z"/>
  <w16cex:commentExtensible w16cex:durableId="0975EE2B" w16cex:dateUtc="2025-04-15T19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5BE6B4F" w16cid:durableId="602C08F2"/>
  <w16cid:commentId w16cid:paraId="3506FBB3" w16cid:durableId="30F6313C"/>
  <w16cid:commentId w16cid:paraId="67F2D220" w16cid:durableId="408BD620"/>
  <w16cid:commentId w16cid:paraId="0CEA3C94" w16cid:durableId="3383DC79"/>
  <w16cid:commentId w16cid:paraId="1122C2F9" w16cid:durableId="146CA4DA"/>
  <w16cid:commentId w16cid:paraId="7D9E8FB0" w16cid:durableId="469ECA2C"/>
  <w16cid:commentId w16cid:paraId="46FB4CD9" w16cid:durableId="16FC6649"/>
  <w16cid:commentId w16cid:paraId="31BFE8B1" w16cid:durableId="170CEC2E"/>
  <w16cid:commentId w16cid:paraId="2A4E8932" w16cid:durableId="6B2C966B"/>
  <w16cid:commentId w16cid:paraId="26186AF3" w16cid:durableId="2823AA11"/>
  <w16cid:commentId w16cid:paraId="7AA2C855" w16cid:durableId="49DE3B80"/>
  <w16cid:commentId w16cid:paraId="40A70170" w16cid:durableId="7D1EAFEC"/>
  <w16cid:commentId w16cid:paraId="505F71EC" w16cid:durableId="3BEFBBE5"/>
  <w16cid:commentId w16cid:paraId="61EF0286" w16cid:durableId="743F23E9"/>
  <w16cid:commentId w16cid:paraId="2940AA8B" w16cid:durableId="78D15B9A"/>
  <w16cid:commentId w16cid:paraId="22C3E3AD" w16cid:durableId="15525023"/>
  <w16cid:commentId w16cid:paraId="50021D51" w16cid:durableId="2AD3E3FC"/>
  <w16cid:commentId w16cid:paraId="6AE21BE8" w16cid:durableId="222667C7"/>
  <w16cid:commentId w16cid:paraId="3D82087C" w16cid:durableId="1127D738"/>
  <w16cid:commentId w16cid:paraId="514F6C0E" w16cid:durableId="389859F0"/>
  <w16cid:commentId w16cid:paraId="54643D1B" w16cid:durableId="0975EE2B"/>
  <w16cid:commentId w16cid:paraId="6EF1349E" w16cid:durableId="3E77B47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-BoldMT">
    <w:altName w:val="Times New Roman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4256AE"/>
    <w:multiLevelType w:val="multilevel"/>
    <w:tmpl w:val="130E4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3416BE"/>
    <w:multiLevelType w:val="hybridMultilevel"/>
    <w:tmpl w:val="66FEA546"/>
    <w:lvl w:ilvl="0" w:tplc="B686E1FE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221EFC"/>
    <w:multiLevelType w:val="hybridMultilevel"/>
    <w:tmpl w:val="C17ADF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C1513E"/>
    <w:multiLevelType w:val="multilevel"/>
    <w:tmpl w:val="03A2C2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9F022AE"/>
    <w:multiLevelType w:val="hybridMultilevel"/>
    <w:tmpl w:val="2C785A4E"/>
    <w:lvl w:ilvl="0" w:tplc="8020B55C">
      <w:start w:val="2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C66EA6"/>
    <w:multiLevelType w:val="hybridMultilevel"/>
    <w:tmpl w:val="59B0205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78212A"/>
    <w:multiLevelType w:val="multilevel"/>
    <w:tmpl w:val="DC16C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B137E6D"/>
    <w:multiLevelType w:val="hybridMultilevel"/>
    <w:tmpl w:val="ED2C741E"/>
    <w:lvl w:ilvl="0" w:tplc="4ACAAAB8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5717EE"/>
    <w:multiLevelType w:val="hybridMultilevel"/>
    <w:tmpl w:val="500C40DA"/>
    <w:lvl w:ilvl="0" w:tplc="E0CA3C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064289"/>
    <w:multiLevelType w:val="multilevel"/>
    <w:tmpl w:val="6D28157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>
    <w:nsid w:val="3D6B014E"/>
    <w:multiLevelType w:val="multilevel"/>
    <w:tmpl w:val="03A2C2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471F20A0"/>
    <w:multiLevelType w:val="hybridMultilevel"/>
    <w:tmpl w:val="2E9C9272"/>
    <w:lvl w:ilvl="0" w:tplc="55423B1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EC7FAB"/>
    <w:multiLevelType w:val="hybridMultilevel"/>
    <w:tmpl w:val="92E4BA8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D7503F"/>
    <w:multiLevelType w:val="multilevel"/>
    <w:tmpl w:val="8FA413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9E7775"/>
    <w:multiLevelType w:val="hybridMultilevel"/>
    <w:tmpl w:val="F2F07BC8"/>
    <w:lvl w:ilvl="0" w:tplc="526A32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9F4E86"/>
    <w:multiLevelType w:val="multilevel"/>
    <w:tmpl w:val="3F4466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064C66"/>
    <w:multiLevelType w:val="multilevel"/>
    <w:tmpl w:val="5264314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166A80"/>
    <w:multiLevelType w:val="multilevel"/>
    <w:tmpl w:val="F5D0B8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3"/>
  </w:num>
  <w:num w:numId="2">
    <w:abstractNumId w:val="16"/>
  </w:num>
  <w:num w:numId="3">
    <w:abstractNumId w:val="17"/>
  </w:num>
  <w:num w:numId="4">
    <w:abstractNumId w:val="15"/>
  </w:num>
  <w:num w:numId="5">
    <w:abstractNumId w:val="9"/>
  </w:num>
  <w:num w:numId="6">
    <w:abstractNumId w:val="1"/>
  </w:num>
  <w:num w:numId="7">
    <w:abstractNumId w:val="6"/>
  </w:num>
  <w:num w:numId="8">
    <w:abstractNumId w:val="0"/>
  </w:num>
  <w:num w:numId="9">
    <w:abstractNumId w:val="12"/>
  </w:num>
  <w:num w:numId="10">
    <w:abstractNumId w:val="4"/>
  </w:num>
  <w:num w:numId="11">
    <w:abstractNumId w:val="5"/>
  </w:num>
  <w:num w:numId="12">
    <w:abstractNumId w:val="7"/>
  </w:num>
  <w:num w:numId="13">
    <w:abstractNumId w:val="3"/>
  </w:num>
  <w:num w:numId="14">
    <w:abstractNumId w:val="10"/>
  </w:num>
  <w:num w:numId="15">
    <w:abstractNumId w:val="2"/>
  </w:num>
  <w:num w:numId="16">
    <w:abstractNumId w:val="11"/>
  </w:num>
  <w:num w:numId="17">
    <w:abstractNumId w:val="14"/>
  </w:num>
  <w:num w:numId="18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ce Boilève">
    <w15:presenceInfo w15:providerId="Windows Live" w15:userId="e922d951c04dfc7c"/>
  </w15:person>
  <w15:person w15:author="Marie Muller">
    <w15:presenceInfo w15:providerId="None" w15:userId="Marie Muller"/>
  </w15:person>
  <w15:person w15:author="Juliette Palle">
    <w15:presenceInfo w15:providerId="AD" w15:userId="S::palle@basdevant.tech::0718d319-a2bf-4fe2-a732-51196dc5ca7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hideSpellingErrors/>
  <w:proofState w:spelling="clean" w:grammar="clean"/>
  <w:doNotTrackMoves/>
  <w:doNotTrackFormatting/>
  <w:defaultTabStop w:val="708"/>
  <w:hyphenationZone w:val="425"/>
  <w:drawingGridHorizontalSpacing w:val="110"/>
  <w:displayHorizontalDrawingGridEvery w:val="2"/>
  <w:characterSpacingControl w:val="doNotCompress"/>
  <w:compat/>
  <w:rsids>
    <w:rsidRoot w:val="000B7522"/>
    <w:rsid w:val="00004FEB"/>
    <w:rsid w:val="000052CD"/>
    <w:rsid w:val="00011592"/>
    <w:rsid w:val="000128DF"/>
    <w:rsid w:val="00013053"/>
    <w:rsid w:val="0002122E"/>
    <w:rsid w:val="00025497"/>
    <w:rsid w:val="00027B6A"/>
    <w:rsid w:val="00027E57"/>
    <w:rsid w:val="000311F9"/>
    <w:rsid w:val="000427D4"/>
    <w:rsid w:val="000509F5"/>
    <w:rsid w:val="0005461B"/>
    <w:rsid w:val="0005558B"/>
    <w:rsid w:val="000602FB"/>
    <w:rsid w:val="000654BA"/>
    <w:rsid w:val="0006653A"/>
    <w:rsid w:val="00067A4A"/>
    <w:rsid w:val="000707D1"/>
    <w:rsid w:val="0007102E"/>
    <w:rsid w:val="00071C47"/>
    <w:rsid w:val="00071F07"/>
    <w:rsid w:val="000832F6"/>
    <w:rsid w:val="000847C1"/>
    <w:rsid w:val="0008615A"/>
    <w:rsid w:val="00091802"/>
    <w:rsid w:val="00093D4C"/>
    <w:rsid w:val="000944FB"/>
    <w:rsid w:val="00094974"/>
    <w:rsid w:val="000A2303"/>
    <w:rsid w:val="000A248C"/>
    <w:rsid w:val="000A5ED6"/>
    <w:rsid w:val="000A6997"/>
    <w:rsid w:val="000A6D8A"/>
    <w:rsid w:val="000B1AC1"/>
    <w:rsid w:val="000B3E5E"/>
    <w:rsid w:val="000B4B0E"/>
    <w:rsid w:val="000B7522"/>
    <w:rsid w:val="000C20C5"/>
    <w:rsid w:val="000D0323"/>
    <w:rsid w:val="000D42E3"/>
    <w:rsid w:val="000E3AD7"/>
    <w:rsid w:val="000F2A2D"/>
    <w:rsid w:val="001010DF"/>
    <w:rsid w:val="00101B6B"/>
    <w:rsid w:val="00106175"/>
    <w:rsid w:val="00106E91"/>
    <w:rsid w:val="00110C71"/>
    <w:rsid w:val="00112DCA"/>
    <w:rsid w:val="0012147E"/>
    <w:rsid w:val="00122D2D"/>
    <w:rsid w:val="00125DFD"/>
    <w:rsid w:val="0013261E"/>
    <w:rsid w:val="0013391A"/>
    <w:rsid w:val="00134BB5"/>
    <w:rsid w:val="00135AA2"/>
    <w:rsid w:val="001507E0"/>
    <w:rsid w:val="001526CC"/>
    <w:rsid w:val="001529F9"/>
    <w:rsid w:val="001641A6"/>
    <w:rsid w:val="00164A44"/>
    <w:rsid w:val="0016526C"/>
    <w:rsid w:val="00165BA2"/>
    <w:rsid w:val="0016777C"/>
    <w:rsid w:val="0017053F"/>
    <w:rsid w:val="001754FD"/>
    <w:rsid w:val="00181244"/>
    <w:rsid w:val="00182116"/>
    <w:rsid w:val="00182F5B"/>
    <w:rsid w:val="00183C29"/>
    <w:rsid w:val="00187E1E"/>
    <w:rsid w:val="0019373A"/>
    <w:rsid w:val="00194DBE"/>
    <w:rsid w:val="00195E2D"/>
    <w:rsid w:val="001A03B7"/>
    <w:rsid w:val="001A0FFB"/>
    <w:rsid w:val="001A56C6"/>
    <w:rsid w:val="001A5F34"/>
    <w:rsid w:val="001B081F"/>
    <w:rsid w:val="001B637A"/>
    <w:rsid w:val="001B7B03"/>
    <w:rsid w:val="001C1A4B"/>
    <w:rsid w:val="001C5164"/>
    <w:rsid w:val="001C516C"/>
    <w:rsid w:val="001E5E6A"/>
    <w:rsid w:val="001F1A5F"/>
    <w:rsid w:val="001F2EBB"/>
    <w:rsid w:val="001F32D8"/>
    <w:rsid w:val="001F7F89"/>
    <w:rsid w:val="002019B6"/>
    <w:rsid w:val="0020237D"/>
    <w:rsid w:val="00207D29"/>
    <w:rsid w:val="00215AD4"/>
    <w:rsid w:val="002162CF"/>
    <w:rsid w:val="00221847"/>
    <w:rsid w:val="0022193C"/>
    <w:rsid w:val="002252A3"/>
    <w:rsid w:val="00230933"/>
    <w:rsid w:val="00233519"/>
    <w:rsid w:val="002431EB"/>
    <w:rsid w:val="00250D12"/>
    <w:rsid w:val="002535B9"/>
    <w:rsid w:val="00253F9D"/>
    <w:rsid w:val="00254371"/>
    <w:rsid w:val="00262A58"/>
    <w:rsid w:val="0026500D"/>
    <w:rsid w:val="002673E4"/>
    <w:rsid w:val="0027231E"/>
    <w:rsid w:val="00275FFA"/>
    <w:rsid w:val="00276EB0"/>
    <w:rsid w:val="002774D1"/>
    <w:rsid w:val="00284F0B"/>
    <w:rsid w:val="0029222F"/>
    <w:rsid w:val="00292E27"/>
    <w:rsid w:val="00293BEB"/>
    <w:rsid w:val="00297627"/>
    <w:rsid w:val="002A10D6"/>
    <w:rsid w:val="002A14AB"/>
    <w:rsid w:val="002A7C43"/>
    <w:rsid w:val="002B48B9"/>
    <w:rsid w:val="002B7CF4"/>
    <w:rsid w:val="002C2EA9"/>
    <w:rsid w:val="002C38D2"/>
    <w:rsid w:val="002C61B6"/>
    <w:rsid w:val="002D1055"/>
    <w:rsid w:val="002D4DC3"/>
    <w:rsid w:val="002D5134"/>
    <w:rsid w:val="002D53B4"/>
    <w:rsid w:val="002D59C7"/>
    <w:rsid w:val="002D6921"/>
    <w:rsid w:val="002E4874"/>
    <w:rsid w:val="002F5E92"/>
    <w:rsid w:val="002F6CC3"/>
    <w:rsid w:val="00300E2F"/>
    <w:rsid w:val="00303D42"/>
    <w:rsid w:val="00304007"/>
    <w:rsid w:val="003130D5"/>
    <w:rsid w:val="00313E7B"/>
    <w:rsid w:val="003156FC"/>
    <w:rsid w:val="0031769E"/>
    <w:rsid w:val="00321DB8"/>
    <w:rsid w:val="00322982"/>
    <w:rsid w:val="003230DD"/>
    <w:rsid w:val="00326933"/>
    <w:rsid w:val="00326CB3"/>
    <w:rsid w:val="00327248"/>
    <w:rsid w:val="0032794A"/>
    <w:rsid w:val="003312CB"/>
    <w:rsid w:val="00332D49"/>
    <w:rsid w:val="00333FE5"/>
    <w:rsid w:val="00340C72"/>
    <w:rsid w:val="00351BCB"/>
    <w:rsid w:val="0035295A"/>
    <w:rsid w:val="00352EC9"/>
    <w:rsid w:val="00356A95"/>
    <w:rsid w:val="00356C81"/>
    <w:rsid w:val="00360686"/>
    <w:rsid w:val="00362E38"/>
    <w:rsid w:val="003675B4"/>
    <w:rsid w:val="00372832"/>
    <w:rsid w:val="0037394F"/>
    <w:rsid w:val="00374F81"/>
    <w:rsid w:val="00380E61"/>
    <w:rsid w:val="003812DD"/>
    <w:rsid w:val="0038247F"/>
    <w:rsid w:val="00384666"/>
    <w:rsid w:val="003920F9"/>
    <w:rsid w:val="00396560"/>
    <w:rsid w:val="003A79C8"/>
    <w:rsid w:val="003A7C52"/>
    <w:rsid w:val="003B187B"/>
    <w:rsid w:val="003B4489"/>
    <w:rsid w:val="003B681D"/>
    <w:rsid w:val="003C6C63"/>
    <w:rsid w:val="003C739E"/>
    <w:rsid w:val="003D095B"/>
    <w:rsid w:val="003D0E5F"/>
    <w:rsid w:val="003D1C9B"/>
    <w:rsid w:val="003D1D35"/>
    <w:rsid w:val="003D47F7"/>
    <w:rsid w:val="003D5110"/>
    <w:rsid w:val="003D7E35"/>
    <w:rsid w:val="003E1D5A"/>
    <w:rsid w:val="003E4037"/>
    <w:rsid w:val="003F015A"/>
    <w:rsid w:val="003F0A8D"/>
    <w:rsid w:val="003F1660"/>
    <w:rsid w:val="003F306E"/>
    <w:rsid w:val="003F34FC"/>
    <w:rsid w:val="003F78A1"/>
    <w:rsid w:val="003F7BE4"/>
    <w:rsid w:val="0040564F"/>
    <w:rsid w:val="00412A3F"/>
    <w:rsid w:val="00412A44"/>
    <w:rsid w:val="00415A83"/>
    <w:rsid w:val="004161A0"/>
    <w:rsid w:val="004178C8"/>
    <w:rsid w:val="004302C0"/>
    <w:rsid w:val="004433C5"/>
    <w:rsid w:val="00443ED7"/>
    <w:rsid w:val="00444EB8"/>
    <w:rsid w:val="00450BF2"/>
    <w:rsid w:val="00452F22"/>
    <w:rsid w:val="0045429D"/>
    <w:rsid w:val="00454CE9"/>
    <w:rsid w:val="00476460"/>
    <w:rsid w:val="00480207"/>
    <w:rsid w:val="00480AB8"/>
    <w:rsid w:val="00481347"/>
    <w:rsid w:val="00495E0C"/>
    <w:rsid w:val="004A08E3"/>
    <w:rsid w:val="004A6479"/>
    <w:rsid w:val="004A6757"/>
    <w:rsid w:val="004A76B4"/>
    <w:rsid w:val="004B77BE"/>
    <w:rsid w:val="004C21C2"/>
    <w:rsid w:val="004C3F9E"/>
    <w:rsid w:val="004C60E7"/>
    <w:rsid w:val="004C7C3F"/>
    <w:rsid w:val="004D3ED5"/>
    <w:rsid w:val="004D5587"/>
    <w:rsid w:val="004E7B6F"/>
    <w:rsid w:val="004F07D4"/>
    <w:rsid w:val="004F3792"/>
    <w:rsid w:val="00501DF5"/>
    <w:rsid w:val="005053CA"/>
    <w:rsid w:val="00506863"/>
    <w:rsid w:val="00510083"/>
    <w:rsid w:val="005104F2"/>
    <w:rsid w:val="0051469F"/>
    <w:rsid w:val="00515A2A"/>
    <w:rsid w:val="0051617D"/>
    <w:rsid w:val="0051641E"/>
    <w:rsid w:val="00523754"/>
    <w:rsid w:val="005300CF"/>
    <w:rsid w:val="0053208E"/>
    <w:rsid w:val="0054169E"/>
    <w:rsid w:val="00542071"/>
    <w:rsid w:val="00552FB6"/>
    <w:rsid w:val="00554039"/>
    <w:rsid w:val="005549CB"/>
    <w:rsid w:val="005564E5"/>
    <w:rsid w:val="00556677"/>
    <w:rsid w:val="0055725D"/>
    <w:rsid w:val="00574596"/>
    <w:rsid w:val="00577CC8"/>
    <w:rsid w:val="00582AC2"/>
    <w:rsid w:val="00582C6E"/>
    <w:rsid w:val="005A4C87"/>
    <w:rsid w:val="005A734B"/>
    <w:rsid w:val="005B2BC6"/>
    <w:rsid w:val="005B37A7"/>
    <w:rsid w:val="005B6E87"/>
    <w:rsid w:val="005B7280"/>
    <w:rsid w:val="005C30EA"/>
    <w:rsid w:val="005C623C"/>
    <w:rsid w:val="005D0EF5"/>
    <w:rsid w:val="005D10DA"/>
    <w:rsid w:val="005D2579"/>
    <w:rsid w:val="005E3018"/>
    <w:rsid w:val="005E53C6"/>
    <w:rsid w:val="005E53DB"/>
    <w:rsid w:val="005E7B37"/>
    <w:rsid w:val="005F3D0D"/>
    <w:rsid w:val="005F3F04"/>
    <w:rsid w:val="005F5D69"/>
    <w:rsid w:val="005F71D0"/>
    <w:rsid w:val="00604715"/>
    <w:rsid w:val="00604A60"/>
    <w:rsid w:val="006121FD"/>
    <w:rsid w:val="00614932"/>
    <w:rsid w:val="006168A5"/>
    <w:rsid w:val="00631D82"/>
    <w:rsid w:val="006364FC"/>
    <w:rsid w:val="00637974"/>
    <w:rsid w:val="00641571"/>
    <w:rsid w:val="00642112"/>
    <w:rsid w:val="00644523"/>
    <w:rsid w:val="00647293"/>
    <w:rsid w:val="00652285"/>
    <w:rsid w:val="00665253"/>
    <w:rsid w:val="006652F6"/>
    <w:rsid w:val="006703E5"/>
    <w:rsid w:val="00670514"/>
    <w:rsid w:val="00673534"/>
    <w:rsid w:val="00680D5D"/>
    <w:rsid w:val="006825AB"/>
    <w:rsid w:val="00683E11"/>
    <w:rsid w:val="00685037"/>
    <w:rsid w:val="00690480"/>
    <w:rsid w:val="006926A2"/>
    <w:rsid w:val="006977D9"/>
    <w:rsid w:val="006A1C5B"/>
    <w:rsid w:val="006A3076"/>
    <w:rsid w:val="006B04A8"/>
    <w:rsid w:val="006B5640"/>
    <w:rsid w:val="006B5E17"/>
    <w:rsid w:val="006C0E92"/>
    <w:rsid w:val="006C3448"/>
    <w:rsid w:val="006C4F41"/>
    <w:rsid w:val="006D2E7A"/>
    <w:rsid w:val="006D54B9"/>
    <w:rsid w:val="006E08A9"/>
    <w:rsid w:val="006E1401"/>
    <w:rsid w:val="006E66F0"/>
    <w:rsid w:val="006F1A20"/>
    <w:rsid w:val="006F55EE"/>
    <w:rsid w:val="0070335C"/>
    <w:rsid w:val="00703462"/>
    <w:rsid w:val="00710E56"/>
    <w:rsid w:val="007116D1"/>
    <w:rsid w:val="00716F47"/>
    <w:rsid w:val="007206D2"/>
    <w:rsid w:val="007231CA"/>
    <w:rsid w:val="00730FF8"/>
    <w:rsid w:val="00736195"/>
    <w:rsid w:val="00743D82"/>
    <w:rsid w:val="00746F67"/>
    <w:rsid w:val="00751483"/>
    <w:rsid w:val="00756084"/>
    <w:rsid w:val="00756A1A"/>
    <w:rsid w:val="00757516"/>
    <w:rsid w:val="00760D8F"/>
    <w:rsid w:val="00763AEC"/>
    <w:rsid w:val="007655BE"/>
    <w:rsid w:val="00766B93"/>
    <w:rsid w:val="007726E1"/>
    <w:rsid w:val="00775EAD"/>
    <w:rsid w:val="00781481"/>
    <w:rsid w:val="00784DFE"/>
    <w:rsid w:val="007850B1"/>
    <w:rsid w:val="007850D6"/>
    <w:rsid w:val="00790FC0"/>
    <w:rsid w:val="00791D57"/>
    <w:rsid w:val="007947A6"/>
    <w:rsid w:val="00794DB2"/>
    <w:rsid w:val="007A64D1"/>
    <w:rsid w:val="007B107F"/>
    <w:rsid w:val="007B6E54"/>
    <w:rsid w:val="007C2E3C"/>
    <w:rsid w:val="007C7053"/>
    <w:rsid w:val="007C7CB6"/>
    <w:rsid w:val="007E0538"/>
    <w:rsid w:val="007E500C"/>
    <w:rsid w:val="007E749B"/>
    <w:rsid w:val="007F1D36"/>
    <w:rsid w:val="007F595C"/>
    <w:rsid w:val="007F6E97"/>
    <w:rsid w:val="008007E7"/>
    <w:rsid w:val="00800994"/>
    <w:rsid w:val="00806244"/>
    <w:rsid w:val="00810AAB"/>
    <w:rsid w:val="00811DDE"/>
    <w:rsid w:val="008142C1"/>
    <w:rsid w:val="008165C5"/>
    <w:rsid w:val="0081676B"/>
    <w:rsid w:val="0082507A"/>
    <w:rsid w:val="008326A5"/>
    <w:rsid w:val="008345AC"/>
    <w:rsid w:val="00835894"/>
    <w:rsid w:val="00842038"/>
    <w:rsid w:val="00842E81"/>
    <w:rsid w:val="0084630C"/>
    <w:rsid w:val="0085137D"/>
    <w:rsid w:val="00852647"/>
    <w:rsid w:val="008603A3"/>
    <w:rsid w:val="0086248B"/>
    <w:rsid w:val="00864880"/>
    <w:rsid w:val="008670F2"/>
    <w:rsid w:val="008702DE"/>
    <w:rsid w:val="00871316"/>
    <w:rsid w:val="008763B4"/>
    <w:rsid w:val="00882303"/>
    <w:rsid w:val="00884395"/>
    <w:rsid w:val="008907E8"/>
    <w:rsid w:val="008955EA"/>
    <w:rsid w:val="008A17DD"/>
    <w:rsid w:val="008A2DB6"/>
    <w:rsid w:val="008A4621"/>
    <w:rsid w:val="008A6E34"/>
    <w:rsid w:val="008B07C7"/>
    <w:rsid w:val="008B2073"/>
    <w:rsid w:val="008B65A4"/>
    <w:rsid w:val="008B65BD"/>
    <w:rsid w:val="008B7A9B"/>
    <w:rsid w:val="008C07F7"/>
    <w:rsid w:val="008C2E78"/>
    <w:rsid w:val="008D46B7"/>
    <w:rsid w:val="008E2752"/>
    <w:rsid w:val="008E2A5C"/>
    <w:rsid w:val="008E7DE8"/>
    <w:rsid w:val="008F2A6C"/>
    <w:rsid w:val="008F6D76"/>
    <w:rsid w:val="00904CCD"/>
    <w:rsid w:val="0090529D"/>
    <w:rsid w:val="009125FA"/>
    <w:rsid w:val="00914C86"/>
    <w:rsid w:val="00915351"/>
    <w:rsid w:val="0091686C"/>
    <w:rsid w:val="00923F43"/>
    <w:rsid w:val="00926874"/>
    <w:rsid w:val="00937607"/>
    <w:rsid w:val="00937939"/>
    <w:rsid w:val="009401CE"/>
    <w:rsid w:val="00946264"/>
    <w:rsid w:val="00950341"/>
    <w:rsid w:val="0096125E"/>
    <w:rsid w:val="009650DD"/>
    <w:rsid w:val="00973B40"/>
    <w:rsid w:val="009765D1"/>
    <w:rsid w:val="00977CAE"/>
    <w:rsid w:val="00980951"/>
    <w:rsid w:val="0098138F"/>
    <w:rsid w:val="009859DF"/>
    <w:rsid w:val="00993706"/>
    <w:rsid w:val="00996A64"/>
    <w:rsid w:val="00997EF6"/>
    <w:rsid w:val="009A045A"/>
    <w:rsid w:val="009B59B1"/>
    <w:rsid w:val="009B5D5C"/>
    <w:rsid w:val="009B6C84"/>
    <w:rsid w:val="009B7912"/>
    <w:rsid w:val="009C156A"/>
    <w:rsid w:val="009C1E4B"/>
    <w:rsid w:val="009D419F"/>
    <w:rsid w:val="009D4CBC"/>
    <w:rsid w:val="009D4E93"/>
    <w:rsid w:val="009D603E"/>
    <w:rsid w:val="009D76E5"/>
    <w:rsid w:val="009D7869"/>
    <w:rsid w:val="009E2AE6"/>
    <w:rsid w:val="009E49AB"/>
    <w:rsid w:val="009E5147"/>
    <w:rsid w:val="009E5221"/>
    <w:rsid w:val="009E5C26"/>
    <w:rsid w:val="009F7D0F"/>
    <w:rsid w:val="00A0331F"/>
    <w:rsid w:val="00A04443"/>
    <w:rsid w:val="00A04EAF"/>
    <w:rsid w:val="00A13FAD"/>
    <w:rsid w:val="00A24A75"/>
    <w:rsid w:val="00A315B4"/>
    <w:rsid w:val="00A34247"/>
    <w:rsid w:val="00A4102A"/>
    <w:rsid w:val="00A46F19"/>
    <w:rsid w:val="00A5131C"/>
    <w:rsid w:val="00A51D9B"/>
    <w:rsid w:val="00A53166"/>
    <w:rsid w:val="00A53CAE"/>
    <w:rsid w:val="00A54566"/>
    <w:rsid w:val="00A55B84"/>
    <w:rsid w:val="00A571BA"/>
    <w:rsid w:val="00A6067C"/>
    <w:rsid w:val="00A679C9"/>
    <w:rsid w:val="00A71311"/>
    <w:rsid w:val="00A72A36"/>
    <w:rsid w:val="00A731A9"/>
    <w:rsid w:val="00A7787B"/>
    <w:rsid w:val="00A82AA8"/>
    <w:rsid w:val="00A83641"/>
    <w:rsid w:val="00A874B3"/>
    <w:rsid w:val="00A90702"/>
    <w:rsid w:val="00A91383"/>
    <w:rsid w:val="00A966D5"/>
    <w:rsid w:val="00AA017E"/>
    <w:rsid w:val="00AA46F1"/>
    <w:rsid w:val="00AA7811"/>
    <w:rsid w:val="00AB3A6D"/>
    <w:rsid w:val="00AB6C9A"/>
    <w:rsid w:val="00AC0105"/>
    <w:rsid w:val="00AC2559"/>
    <w:rsid w:val="00AC2E64"/>
    <w:rsid w:val="00AC489D"/>
    <w:rsid w:val="00AC5989"/>
    <w:rsid w:val="00AD5FDD"/>
    <w:rsid w:val="00AD7540"/>
    <w:rsid w:val="00AD75E6"/>
    <w:rsid w:val="00AE1ADD"/>
    <w:rsid w:val="00AE72CB"/>
    <w:rsid w:val="00AF292B"/>
    <w:rsid w:val="00AF61BF"/>
    <w:rsid w:val="00B10A23"/>
    <w:rsid w:val="00B176AD"/>
    <w:rsid w:val="00B22EC9"/>
    <w:rsid w:val="00B27254"/>
    <w:rsid w:val="00B35CCE"/>
    <w:rsid w:val="00B47C48"/>
    <w:rsid w:val="00B51E99"/>
    <w:rsid w:val="00B65D10"/>
    <w:rsid w:val="00B665C3"/>
    <w:rsid w:val="00B709E9"/>
    <w:rsid w:val="00B77334"/>
    <w:rsid w:val="00B82817"/>
    <w:rsid w:val="00B83789"/>
    <w:rsid w:val="00B84935"/>
    <w:rsid w:val="00B86409"/>
    <w:rsid w:val="00B8788B"/>
    <w:rsid w:val="00B9049A"/>
    <w:rsid w:val="00BA6BC1"/>
    <w:rsid w:val="00BB0095"/>
    <w:rsid w:val="00BB21B2"/>
    <w:rsid w:val="00BB23CC"/>
    <w:rsid w:val="00BB7678"/>
    <w:rsid w:val="00BB7E74"/>
    <w:rsid w:val="00BC0439"/>
    <w:rsid w:val="00BC2EF5"/>
    <w:rsid w:val="00BD01B6"/>
    <w:rsid w:val="00BD04EE"/>
    <w:rsid w:val="00BD45CC"/>
    <w:rsid w:val="00BD4A23"/>
    <w:rsid w:val="00BE188F"/>
    <w:rsid w:val="00BE426A"/>
    <w:rsid w:val="00BE4CD7"/>
    <w:rsid w:val="00BF199B"/>
    <w:rsid w:val="00BF3E23"/>
    <w:rsid w:val="00BF5466"/>
    <w:rsid w:val="00C004DF"/>
    <w:rsid w:val="00C00ADA"/>
    <w:rsid w:val="00C04BCE"/>
    <w:rsid w:val="00C10925"/>
    <w:rsid w:val="00C21DD4"/>
    <w:rsid w:val="00C22FAF"/>
    <w:rsid w:val="00C27495"/>
    <w:rsid w:val="00C278E9"/>
    <w:rsid w:val="00C27A75"/>
    <w:rsid w:val="00C344DC"/>
    <w:rsid w:val="00C37FE0"/>
    <w:rsid w:val="00C57FA4"/>
    <w:rsid w:val="00C616AD"/>
    <w:rsid w:val="00C63552"/>
    <w:rsid w:val="00C63939"/>
    <w:rsid w:val="00C700B0"/>
    <w:rsid w:val="00C71DAB"/>
    <w:rsid w:val="00C82529"/>
    <w:rsid w:val="00C86350"/>
    <w:rsid w:val="00C90918"/>
    <w:rsid w:val="00C92A1D"/>
    <w:rsid w:val="00C941EA"/>
    <w:rsid w:val="00C94452"/>
    <w:rsid w:val="00C95EDB"/>
    <w:rsid w:val="00C978E9"/>
    <w:rsid w:val="00CA044F"/>
    <w:rsid w:val="00CA2B83"/>
    <w:rsid w:val="00CA47FA"/>
    <w:rsid w:val="00CA56D6"/>
    <w:rsid w:val="00CB351C"/>
    <w:rsid w:val="00CC233D"/>
    <w:rsid w:val="00CD0B90"/>
    <w:rsid w:val="00CD44FD"/>
    <w:rsid w:val="00CE705A"/>
    <w:rsid w:val="00CF0044"/>
    <w:rsid w:val="00CF2388"/>
    <w:rsid w:val="00CF53B7"/>
    <w:rsid w:val="00CF6983"/>
    <w:rsid w:val="00CF75AE"/>
    <w:rsid w:val="00CF790D"/>
    <w:rsid w:val="00D13FA1"/>
    <w:rsid w:val="00D17C9B"/>
    <w:rsid w:val="00D17D96"/>
    <w:rsid w:val="00D219ED"/>
    <w:rsid w:val="00D2211C"/>
    <w:rsid w:val="00D235A3"/>
    <w:rsid w:val="00D257DF"/>
    <w:rsid w:val="00D311F2"/>
    <w:rsid w:val="00D3642B"/>
    <w:rsid w:val="00D369F5"/>
    <w:rsid w:val="00D42597"/>
    <w:rsid w:val="00D5692F"/>
    <w:rsid w:val="00D56D4A"/>
    <w:rsid w:val="00D62CBA"/>
    <w:rsid w:val="00D64304"/>
    <w:rsid w:val="00D64BCE"/>
    <w:rsid w:val="00D653A6"/>
    <w:rsid w:val="00D713C0"/>
    <w:rsid w:val="00D71616"/>
    <w:rsid w:val="00D74D51"/>
    <w:rsid w:val="00D762AA"/>
    <w:rsid w:val="00D80B22"/>
    <w:rsid w:val="00D81391"/>
    <w:rsid w:val="00D83EAA"/>
    <w:rsid w:val="00D8489A"/>
    <w:rsid w:val="00D851E8"/>
    <w:rsid w:val="00D93505"/>
    <w:rsid w:val="00D97D91"/>
    <w:rsid w:val="00DA3795"/>
    <w:rsid w:val="00DA45FA"/>
    <w:rsid w:val="00DA765F"/>
    <w:rsid w:val="00DB6BBE"/>
    <w:rsid w:val="00DB75E9"/>
    <w:rsid w:val="00DB765C"/>
    <w:rsid w:val="00DC16F4"/>
    <w:rsid w:val="00DC5B4A"/>
    <w:rsid w:val="00DC74B4"/>
    <w:rsid w:val="00DD07E4"/>
    <w:rsid w:val="00DD0E79"/>
    <w:rsid w:val="00DD2C40"/>
    <w:rsid w:val="00DD5110"/>
    <w:rsid w:val="00DE34AD"/>
    <w:rsid w:val="00DE44C0"/>
    <w:rsid w:val="00DE7A24"/>
    <w:rsid w:val="00DF10BC"/>
    <w:rsid w:val="00DF25F1"/>
    <w:rsid w:val="00DF5D94"/>
    <w:rsid w:val="00DF7412"/>
    <w:rsid w:val="00E02B29"/>
    <w:rsid w:val="00E0318B"/>
    <w:rsid w:val="00E06A8C"/>
    <w:rsid w:val="00E13669"/>
    <w:rsid w:val="00E14CD6"/>
    <w:rsid w:val="00E20938"/>
    <w:rsid w:val="00E21721"/>
    <w:rsid w:val="00E26B4A"/>
    <w:rsid w:val="00E3508C"/>
    <w:rsid w:val="00E35397"/>
    <w:rsid w:val="00E4294D"/>
    <w:rsid w:val="00E45106"/>
    <w:rsid w:val="00E4611F"/>
    <w:rsid w:val="00E479EC"/>
    <w:rsid w:val="00E5336F"/>
    <w:rsid w:val="00E561F1"/>
    <w:rsid w:val="00E577B7"/>
    <w:rsid w:val="00E57921"/>
    <w:rsid w:val="00E65E4D"/>
    <w:rsid w:val="00E708F0"/>
    <w:rsid w:val="00E75FC2"/>
    <w:rsid w:val="00E828E0"/>
    <w:rsid w:val="00E83943"/>
    <w:rsid w:val="00E90EBE"/>
    <w:rsid w:val="00E92244"/>
    <w:rsid w:val="00E94ED3"/>
    <w:rsid w:val="00EA1B4D"/>
    <w:rsid w:val="00EC390E"/>
    <w:rsid w:val="00EC3E0C"/>
    <w:rsid w:val="00ED20B2"/>
    <w:rsid w:val="00EE3785"/>
    <w:rsid w:val="00EE4DD8"/>
    <w:rsid w:val="00EE5D83"/>
    <w:rsid w:val="00EE79F8"/>
    <w:rsid w:val="00EF27C6"/>
    <w:rsid w:val="00F04F41"/>
    <w:rsid w:val="00F05275"/>
    <w:rsid w:val="00F1373A"/>
    <w:rsid w:val="00F2018B"/>
    <w:rsid w:val="00F2022F"/>
    <w:rsid w:val="00F242D3"/>
    <w:rsid w:val="00F40C9C"/>
    <w:rsid w:val="00F4374E"/>
    <w:rsid w:val="00F64A1E"/>
    <w:rsid w:val="00F64D02"/>
    <w:rsid w:val="00F7306C"/>
    <w:rsid w:val="00F75561"/>
    <w:rsid w:val="00F80064"/>
    <w:rsid w:val="00F80CB6"/>
    <w:rsid w:val="00F8165D"/>
    <w:rsid w:val="00F81BF6"/>
    <w:rsid w:val="00F83C91"/>
    <w:rsid w:val="00F87EB0"/>
    <w:rsid w:val="00F90CB7"/>
    <w:rsid w:val="00F90E85"/>
    <w:rsid w:val="00F949CA"/>
    <w:rsid w:val="00F94BAD"/>
    <w:rsid w:val="00F9598B"/>
    <w:rsid w:val="00F97EDE"/>
    <w:rsid w:val="00FA2A58"/>
    <w:rsid w:val="00FA5C72"/>
    <w:rsid w:val="00FA6302"/>
    <w:rsid w:val="00FB5964"/>
    <w:rsid w:val="00FC734A"/>
    <w:rsid w:val="00FD2234"/>
    <w:rsid w:val="00FD347D"/>
    <w:rsid w:val="00FD4DF0"/>
    <w:rsid w:val="00FD6870"/>
    <w:rsid w:val="00FD6F50"/>
    <w:rsid w:val="00FE2BC5"/>
    <w:rsid w:val="00FF19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" w:afterLines="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able of figures" w:qFormat="1"/>
    <w:lsdException w:name="annotation reference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522"/>
    <w:pPr>
      <w:suppressAutoHyphens/>
      <w:spacing w:before="0" w:afterLines="0" w:line="360" w:lineRule="auto"/>
    </w:pPr>
    <w:rPr>
      <w:rFonts w:eastAsia="SimSu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9598B"/>
    <w:pPr>
      <w:keepNext/>
      <w:pageBreakBefore/>
      <w:pBdr>
        <w:bottom w:val="single" w:sz="4" w:space="1" w:color="000000"/>
      </w:pBdr>
      <w:spacing w:before="320" w:after="840"/>
      <w:jc w:val="center"/>
      <w:outlineLvl w:val="0"/>
    </w:pPr>
    <w:rPr>
      <w:rFonts w:ascii="Calibri" w:eastAsia="Batang" w:hAnsi="Calibri" w:cs="Calibri"/>
      <w:b/>
      <w:bCs/>
      <w:spacing w:val="20"/>
      <w:kern w:val="2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598B"/>
    <w:pPr>
      <w:outlineLvl w:val="1"/>
    </w:pPr>
    <w:rPr>
      <w:b/>
      <w:sz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598B"/>
    <w:pPr>
      <w:spacing w:before="240" w:after="240"/>
      <w:outlineLvl w:val="2"/>
    </w:pPr>
    <w:rPr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598B"/>
    <w:pPr>
      <w:spacing w:before="240" w:after="240"/>
      <w:outlineLvl w:val="3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sdernierepage">
    <w:name w:val="Titres_derniere_page"/>
    <w:basedOn w:val="Normal"/>
    <w:qFormat/>
    <w:rsid w:val="000B7522"/>
    <w:rPr>
      <w:b/>
      <w:sz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0B75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0B7522"/>
    <w:rPr>
      <w:rFonts w:ascii="Tahoma" w:eastAsia="SimSun" w:hAnsi="Tahoma" w:cs="Tahoma"/>
      <w:sz w:val="16"/>
      <w:szCs w:val="16"/>
      <w:lang w:eastAsia="fr-FR"/>
    </w:rPr>
  </w:style>
  <w:style w:type="character" w:customStyle="1" w:styleId="Titre1Car">
    <w:name w:val="Titre 1 Car"/>
    <w:basedOn w:val="Policepardfaut"/>
    <w:link w:val="Titre1"/>
    <w:uiPriority w:val="9"/>
    <w:qFormat/>
    <w:rsid w:val="00F9598B"/>
    <w:rPr>
      <w:rFonts w:ascii="Calibri" w:eastAsia="Batang" w:hAnsi="Calibri" w:cs="Calibri"/>
      <w:b/>
      <w:bCs/>
      <w:spacing w:val="20"/>
      <w:kern w:val="2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F9598B"/>
    <w:rPr>
      <w:rFonts w:eastAsia="SimSun" w:cs="Times New Roman"/>
      <w:b/>
      <w:sz w:val="28"/>
      <w:szCs w:val="24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F9598B"/>
    <w:rPr>
      <w:rFonts w:eastAsia="SimSun" w:cs="Times New Roman"/>
      <w:b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qFormat/>
    <w:rsid w:val="00F9598B"/>
    <w:rPr>
      <w:rFonts w:eastAsia="SimSu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qFormat/>
    <w:locked/>
    <w:rsid w:val="00F9598B"/>
    <w:rPr>
      <w:rFonts w:ascii="Times New Roman" w:hAnsi="Times New Roman" w:cs="Times New Roman"/>
      <w:sz w:val="24"/>
      <w:szCs w:val="24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qFormat/>
    <w:locked/>
    <w:rsid w:val="00F9598B"/>
    <w:rPr>
      <w:rFonts w:ascii="Times New Roman" w:hAnsi="Times New Roman" w:cs="Times New Roman"/>
      <w:sz w:val="15"/>
      <w:szCs w:val="15"/>
      <w:lang w:eastAsia="fr-FR"/>
    </w:rPr>
  </w:style>
  <w:style w:type="character" w:customStyle="1" w:styleId="En-tteCar">
    <w:name w:val="En-tête Car"/>
    <w:basedOn w:val="Policepardfaut"/>
    <w:uiPriority w:val="99"/>
    <w:qFormat/>
    <w:locked/>
    <w:rsid w:val="00F9598B"/>
    <w:rPr>
      <w:rFonts w:ascii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9598B"/>
    <w:rPr>
      <w:rFonts w:cs="Times New Roman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locked/>
    <w:rsid w:val="00F9598B"/>
    <w:rPr>
      <w:rFonts w:ascii="Times New Roman" w:hAnsi="Times New Roman" w:cs="Times New Roman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locked/>
    <w:rsid w:val="00F9598B"/>
    <w:rPr>
      <w:rFonts w:ascii="Times New Roman" w:hAnsi="Times New Roman" w:cs="Times New Roman"/>
      <w:b/>
      <w:bCs/>
      <w:sz w:val="20"/>
      <w:szCs w:val="20"/>
      <w:lang w:eastAsia="fr-FR"/>
    </w:rPr>
  </w:style>
  <w:style w:type="character" w:customStyle="1" w:styleId="LienInternet">
    <w:name w:val="Lien Internet"/>
    <w:basedOn w:val="Policepardfaut"/>
    <w:uiPriority w:val="99"/>
    <w:unhideWhenUsed/>
    <w:rsid w:val="00F9598B"/>
    <w:rPr>
      <w:color w:val="0000FF" w:themeColor="hyperlink"/>
      <w:u w:val="single"/>
    </w:rPr>
  </w:style>
  <w:style w:type="character" w:customStyle="1" w:styleId="ResumedescripteurCar">
    <w:name w:val="Resume_descripteur Car"/>
    <w:link w:val="Resumedescripteur"/>
    <w:qFormat/>
    <w:rsid w:val="00F9598B"/>
    <w:rPr>
      <w:rFonts w:ascii="Calibri" w:eastAsia="Times New Roman" w:hAnsi="Calibri" w:cs="Calibri"/>
      <w:b/>
      <w:color w:val="000000"/>
      <w:lang w:eastAsia="fr-FR"/>
    </w:rPr>
  </w:style>
  <w:style w:type="character" w:customStyle="1" w:styleId="Sautdindex">
    <w:name w:val="Saut d'index"/>
    <w:qFormat/>
    <w:rsid w:val="00F9598B"/>
  </w:style>
  <w:style w:type="paragraph" w:styleId="Titre">
    <w:name w:val="Title"/>
    <w:basedOn w:val="Normal"/>
    <w:next w:val="Corpsdetexte"/>
    <w:link w:val="TitreCar"/>
    <w:qFormat/>
    <w:rsid w:val="00F9598B"/>
    <w:pPr>
      <w:keepNext/>
      <w:spacing w:before="240" w:after="120"/>
    </w:pPr>
    <w:rPr>
      <w:rFonts w:ascii="Liberation Sans" w:eastAsia="Malgun Gothic" w:hAnsi="Liberation Sans" w:cs="Mangal"/>
      <w:sz w:val="28"/>
      <w:szCs w:val="28"/>
    </w:rPr>
  </w:style>
  <w:style w:type="character" w:customStyle="1" w:styleId="TitreCar">
    <w:name w:val="Titre Car"/>
    <w:basedOn w:val="Policepardfaut"/>
    <w:link w:val="Titre"/>
    <w:rsid w:val="00F9598B"/>
    <w:rPr>
      <w:rFonts w:ascii="Liberation Sans" w:eastAsia="Malgun Gothic" w:hAnsi="Liberation Sans" w:cs="Mangal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rsid w:val="00F9598B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F9598B"/>
    <w:rPr>
      <w:rFonts w:eastAsia="SimSun" w:cs="Times New Roman"/>
      <w:sz w:val="24"/>
      <w:szCs w:val="24"/>
      <w:lang w:eastAsia="fr-FR"/>
    </w:rPr>
  </w:style>
  <w:style w:type="paragraph" w:styleId="Liste">
    <w:name w:val="List"/>
    <w:basedOn w:val="Corpsdetexte"/>
    <w:rsid w:val="00F9598B"/>
    <w:rPr>
      <w:rFonts w:cs="Mangal"/>
    </w:rPr>
  </w:style>
  <w:style w:type="paragraph" w:styleId="Lgende">
    <w:name w:val="caption"/>
    <w:basedOn w:val="Normal"/>
    <w:qFormat/>
    <w:rsid w:val="00F9598B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qFormat/>
    <w:rsid w:val="00F9598B"/>
    <w:pPr>
      <w:suppressLineNumbers/>
    </w:pPr>
    <w:rPr>
      <w:rFonts w:cs="Mangal"/>
    </w:rPr>
  </w:style>
  <w:style w:type="paragraph" w:customStyle="1" w:styleId="En-tteetpieddepage">
    <w:name w:val="En-tête et pied de page"/>
    <w:basedOn w:val="Normal"/>
    <w:qFormat/>
    <w:rsid w:val="00F9598B"/>
  </w:style>
  <w:style w:type="paragraph" w:styleId="Pieddepage">
    <w:name w:val="footer"/>
    <w:basedOn w:val="Normal"/>
    <w:link w:val="PieddepageCar"/>
    <w:uiPriority w:val="99"/>
    <w:rsid w:val="00F9598B"/>
    <w:pPr>
      <w:tabs>
        <w:tab w:val="center" w:pos="4536"/>
        <w:tab w:val="right" w:pos="9072"/>
      </w:tabs>
    </w:pPr>
    <w:rPr>
      <w:rFonts w:ascii="Times New Roman" w:eastAsiaTheme="minorHAnsi" w:hAnsi="Times New Roman"/>
    </w:rPr>
  </w:style>
  <w:style w:type="character" w:customStyle="1" w:styleId="PieddepageCar1">
    <w:name w:val="Pied de page Car1"/>
    <w:basedOn w:val="Policepardfaut"/>
    <w:uiPriority w:val="99"/>
    <w:semiHidden/>
    <w:rsid w:val="00F9598B"/>
    <w:rPr>
      <w:rFonts w:eastAsia="SimSun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F9598B"/>
    <w:rPr>
      <w:rFonts w:ascii="Times New Roman" w:eastAsiaTheme="minorHAnsi" w:hAnsi="Times New Roman"/>
      <w:sz w:val="15"/>
      <w:szCs w:val="15"/>
    </w:rPr>
  </w:style>
  <w:style w:type="character" w:customStyle="1" w:styleId="Corpsdetexte2Car1">
    <w:name w:val="Corps de texte 2 Car1"/>
    <w:basedOn w:val="Policepardfaut"/>
    <w:uiPriority w:val="99"/>
    <w:semiHidden/>
    <w:rsid w:val="00F9598B"/>
    <w:rPr>
      <w:rFonts w:eastAsia="SimSu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1"/>
    <w:uiPriority w:val="99"/>
    <w:unhideWhenUsed/>
    <w:rsid w:val="00F9598B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link w:val="En-tte"/>
    <w:uiPriority w:val="99"/>
    <w:rsid w:val="00F9598B"/>
    <w:rPr>
      <w:rFonts w:eastAsia="SimSu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F9598B"/>
    <w:rPr>
      <w:rFonts w:ascii="Times New Roman" w:eastAsiaTheme="minorHAnsi" w:hAnsi="Times New Roman"/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F9598B"/>
    <w:rPr>
      <w:rFonts w:eastAsia="SimSu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F9598B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F9598B"/>
    <w:rPr>
      <w:rFonts w:eastAsia="SimSun" w:cs="Times New Roman"/>
      <w:b/>
      <w:bCs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9598B"/>
    <w:rPr>
      <w:rFonts w:ascii="Tahoma" w:hAnsi="Tahoma" w:cs="Tahoma"/>
      <w:sz w:val="16"/>
      <w:szCs w:val="16"/>
      <w:lang w:eastAsia="fr-FR"/>
    </w:rPr>
  </w:style>
  <w:style w:type="paragraph" w:customStyle="1" w:styleId="Universite">
    <w:name w:val="Universite"/>
    <w:basedOn w:val="Normal"/>
    <w:qFormat/>
    <w:rsid w:val="00F9598B"/>
    <w:pPr>
      <w:spacing w:after="120"/>
      <w:jc w:val="center"/>
    </w:pPr>
    <w:rPr>
      <w:rFonts w:cs="Segoe UI"/>
      <w:b/>
      <w:bCs/>
      <w:sz w:val="32"/>
      <w:szCs w:val="32"/>
    </w:rPr>
  </w:style>
  <w:style w:type="paragraph" w:customStyle="1" w:styleId="Faculte">
    <w:name w:val="Faculte"/>
    <w:basedOn w:val="Normal"/>
    <w:qFormat/>
    <w:rsid w:val="00F9598B"/>
    <w:pPr>
      <w:spacing w:after="480"/>
      <w:jc w:val="center"/>
    </w:pPr>
    <w:rPr>
      <w:rFonts w:cs="Segoe UI"/>
      <w:b/>
      <w:bCs/>
    </w:rPr>
  </w:style>
  <w:style w:type="paragraph" w:customStyle="1" w:styleId="avertissementtexte">
    <w:name w:val="avertissement_texte"/>
    <w:basedOn w:val="Normal"/>
    <w:qFormat/>
    <w:rsid w:val="00F9598B"/>
    <w:pPr>
      <w:spacing w:after="160"/>
    </w:pPr>
    <w:rPr>
      <w:sz w:val="28"/>
      <w:szCs w:val="28"/>
    </w:rPr>
  </w:style>
  <w:style w:type="paragraph" w:customStyle="1" w:styleId="avertissementtitre">
    <w:name w:val="avertissement_titre"/>
    <w:basedOn w:val="Normal"/>
    <w:qFormat/>
    <w:rsid w:val="00F9598B"/>
    <w:pPr>
      <w:spacing w:before="840" w:after="840" w:line="259" w:lineRule="auto"/>
      <w:jc w:val="center"/>
    </w:pPr>
    <w:rPr>
      <w:b/>
      <w:sz w:val="40"/>
      <w:szCs w:val="32"/>
    </w:rPr>
  </w:style>
  <w:style w:type="paragraph" w:customStyle="1" w:styleId="Titresoustitre">
    <w:name w:val="Titre_sous_titre"/>
    <w:basedOn w:val="Normal"/>
    <w:qFormat/>
    <w:rsid w:val="00F9598B"/>
    <w:pPr>
      <w:spacing w:before="240" w:after="360"/>
      <w:jc w:val="center"/>
    </w:pPr>
    <w:rPr>
      <w:rFonts w:cs="Segoe UI"/>
      <w:b/>
      <w:iCs/>
      <w:sz w:val="32"/>
      <w:szCs w:val="32"/>
    </w:rPr>
  </w:style>
  <w:style w:type="paragraph" w:customStyle="1" w:styleId="Anneenumero">
    <w:name w:val="Annee_numero"/>
    <w:basedOn w:val="Normal"/>
    <w:qFormat/>
    <w:rsid w:val="00F9598B"/>
    <w:pPr>
      <w:spacing w:before="240"/>
      <w:jc w:val="center"/>
    </w:pPr>
    <w:rPr>
      <w:rFonts w:cs="Segoe UI"/>
      <w:b/>
      <w:bCs/>
    </w:rPr>
  </w:style>
  <w:style w:type="paragraph" w:customStyle="1" w:styleId="Directeurthese">
    <w:name w:val="Directeur_these"/>
    <w:basedOn w:val="Titresoustitre"/>
    <w:qFormat/>
    <w:rsid w:val="00F9598B"/>
    <w:pPr>
      <w:spacing w:before="480" w:after="240"/>
    </w:pPr>
    <w:rPr>
      <w:b w:val="0"/>
      <w:sz w:val="28"/>
    </w:rPr>
  </w:style>
  <w:style w:type="paragraph" w:customStyle="1" w:styleId="Jurytitre">
    <w:name w:val="Jury_titre"/>
    <w:basedOn w:val="Normal"/>
    <w:qFormat/>
    <w:rsid w:val="00F9598B"/>
    <w:pPr>
      <w:spacing w:before="600" w:after="240"/>
      <w:jc w:val="center"/>
    </w:pPr>
    <w:rPr>
      <w:rFonts w:cs="Segoe UI"/>
      <w:iCs/>
    </w:rPr>
  </w:style>
  <w:style w:type="paragraph" w:customStyle="1" w:styleId="Jurycomposition">
    <w:name w:val="Jury_composition"/>
    <w:basedOn w:val="Normal"/>
    <w:qFormat/>
    <w:rsid w:val="00F9598B"/>
    <w:rPr>
      <w:rFonts w:cs="Segoe UI"/>
    </w:rPr>
  </w:style>
  <w:style w:type="paragraph" w:customStyle="1" w:styleId="Auteurthese">
    <w:name w:val="Auteur_these"/>
    <w:basedOn w:val="Normal"/>
    <w:qFormat/>
    <w:rsid w:val="00F9598B"/>
    <w:pPr>
      <w:jc w:val="center"/>
    </w:pPr>
    <w:rPr>
      <w:rFonts w:cs="Segoe UI"/>
      <w:b/>
      <w:iCs/>
    </w:rPr>
  </w:style>
  <w:style w:type="paragraph" w:customStyle="1" w:styleId="Textepagetitre">
    <w:name w:val="Texte_page_titre"/>
    <w:basedOn w:val="Normal"/>
    <w:qFormat/>
    <w:rsid w:val="00F9598B"/>
    <w:pPr>
      <w:spacing w:after="240"/>
      <w:jc w:val="center"/>
    </w:pPr>
    <w:rPr>
      <w:rFonts w:cs="Segoe UI"/>
    </w:rPr>
  </w:style>
  <w:style w:type="paragraph" w:customStyle="1" w:styleId="Specialite">
    <w:name w:val="Specialite"/>
    <w:basedOn w:val="Normal"/>
    <w:qFormat/>
    <w:rsid w:val="00F9598B"/>
    <w:pPr>
      <w:jc w:val="center"/>
    </w:pPr>
    <w:rPr>
      <w:rFonts w:cs="Segoe UI"/>
      <w:b/>
      <w:bCs/>
    </w:rPr>
  </w:style>
  <w:style w:type="paragraph" w:customStyle="1" w:styleId="Adressefaculte">
    <w:name w:val="Adresse_faculte"/>
    <w:basedOn w:val="Normal"/>
    <w:qFormat/>
    <w:rsid w:val="00F9598B"/>
    <w:pPr>
      <w:spacing w:before="1440"/>
      <w:jc w:val="center"/>
    </w:pPr>
    <w:rPr>
      <w:rFonts w:ascii="Arial" w:hAnsi="Arial" w:cs="Arial"/>
      <w:sz w:val="28"/>
      <w:szCs w:val="28"/>
    </w:rPr>
  </w:style>
  <w:style w:type="paragraph" w:customStyle="1" w:styleId="Titreniveau1">
    <w:name w:val="Titre_niveau1"/>
    <w:basedOn w:val="Titre1"/>
    <w:qFormat/>
    <w:rsid w:val="00F9598B"/>
    <w:rPr>
      <w:bCs w:val="0"/>
    </w:rPr>
  </w:style>
  <w:style w:type="paragraph" w:customStyle="1" w:styleId="Tabledesmatieres">
    <w:name w:val="Table_des_matieres"/>
    <w:basedOn w:val="Titreniveau1"/>
    <w:qFormat/>
    <w:rsid w:val="00F9598B"/>
  </w:style>
  <w:style w:type="paragraph" w:customStyle="1" w:styleId="TitreRemerciements">
    <w:name w:val="Titre_Remerciements"/>
    <w:basedOn w:val="Tabledesmatieres"/>
    <w:qFormat/>
    <w:rsid w:val="00F9598B"/>
    <w:pPr>
      <w:spacing w:after="720"/>
    </w:pPr>
  </w:style>
  <w:style w:type="paragraph" w:customStyle="1" w:styleId="Introduction">
    <w:name w:val="Introduction"/>
    <w:basedOn w:val="TitreRemerciements"/>
    <w:qFormat/>
    <w:rsid w:val="00F9598B"/>
  </w:style>
  <w:style w:type="paragraph" w:styleId="Paragraphedeliste">
    <w:name w:val="List Paragraph"/>
    <w:basedOn w:val="Normal"/>
    <w:uiPriority w:val="34"/>
    <w:qFormat/>
    <w:rsid w:val="00F9598B"/>
    <w:pPr>
      <w:ind w:left="720"/>
      <w:contextualSpacing/>
    </w:pPr>
  </w:style>
  <w:style w:type="paragraph" w:customStyle="1" w:styleId="Conclusion">
    <w:name w:val="Conclusion"/>
    <w:basedOn w:val="Introduction"/>
    <w:qFormat/>
    <w:rsid w:val="00F9598B"/>
  </w:style>
  <w:style w:type="paragraph" w:customStyle="1" w:styleId="Titrebibliographie">
    <w:name w:val="Titre_bibliographie"/>
    <w:basedOn w:val="Introduction"/>
    <w:qFormat/>
    <w:rsid w:val="00F9598B"/>
  </w:style>
  <w:style w:type="paragraph" w:customStyle="1" w:styleId="Titretableillustrations">
    <w:name w:val="Titre_table_illustrations"/>
    <w:basedOn w:val="Conclusion"/>
    <w:qFormat/>
    <w:rsid w:val="00F9598B"/>
  </w:style>
  <w:style w:type="paragraph" w:customStyle="1" w:styleId="TitreAnnexes">
    <w:name w:val="Titre_Annexes"/>
    <w:basedOn w:val="Conclusion"/>
    <w:qFormat/>
    <w:rsid w:val="00F9598B"/>
  </w:style>
  <w:style w:type="paragraph" w:customStyle="1" w:styleId="Figure">
    <w:name w:val="Figure"/>
    <w:next w:val="SourceFigure"/>
    <w:qFormat/>
    <w:rsid w:val="00F9598B"/>
    <w:pPr>
      <w:suppressAutoHyphens/>
      <w:spacing w:before="160" w:afterLines="0" w:line="360" w:lineRule="auto"/>
      <w:jc w:val="center"/>
    </w:pPr>
    <w:rPr>
      <w:rFonts w:ascii="Times New Roman" w:eastAsia="SimSun" w:hAnsi="Times New Roman" w:cs="Times New Roman"/>
      <w:sz w:val="24"/>
      <w:szCs w:val="20"/>
      <w:lang w:eastAsia="fr-FR"/>
    </w:rPr>
  </w:style>
  <w:style w:type="paragraph" w:customStyle="1" w:styleId="SourceFigure">
    <w:name w:val="Source_Figure"/>
    <w:next w:val="Normal"/>
    <w:qFormat/>
    <w:rsid w:val="00F9598B"/>
    <w:pPr>
      <w:suppressAutoHyphens/>
      <w:spacing w:before="120" w:afterLines="0" w:line="360" w:lineRule="auto"/>
      <w:jc w:val="center"/>
    </w:pPr>
    <w:rPr>
      <w:rFonts w:eastAsia="SimSun" w:cs="Times New Roman"/>
      <w:sz w:val="20"/>
      <w:szCs w:val="20"/>
      <w:lang w:eastAsia="fr-FR"/>
    </w:rPr>
  </w:style>
  <w:style w:type="paragraph" w:customStyle="1" w:styleId="LegendeFigure">
    <w:name w:val="Legende_Figure"/>
    <w:next w:val="Figure"/>
    <w:qFormat/>
    <w:rsid w:val="00F9598B"/>
    <w:pPr>
      <w:suppressAutoHyphens/>
      <w:spacing w:before="200" w:afterLines="0" w:line="360" w:lineRule="auto"/>
      <w:jc w:val="center"/>
    </w:pPr>
    <w:rPr>
      <w:rFonts w:eastAsia="SimSun" w:cstheme="minorHAnsi"/>
      <w:szCs w:val="24"/>
      <w:lang w:eastAsia="fr-FR"/>
    </w:rPr>
  </w:style>
  <w:style w:type="paragraph" w:styleId="Tabledesillustrations">
    <w:name w:val="table of figures"/>
    <w:basedOn w:val="Normal"/>
    <w:next w:val="Normal"/>
    <w:uiPriority w:val="99"/>
    <w:unhideWhenUsed/>
    <w:qFormat/>
    <w:rsid w:val="00F9598B"/>
  </w:style>
  <w:style w:type="paragraph" w:styleId="TM1">
    <w:name w:val="toc 1"/>
    <w:basedOn w:val="Normal"/>
    <w:next w:val="Normal"/>
    <w:autoRedefine/>
    <w:uiPriority w:val="39"/>
    <w:unhideWhenUsed/>
    <w:rsid w:val="00F9598B"/>
    <w:pPr>
      <w:tabs>
        <w:tab w:val="left" w:pos="142"/>
        <w:tab w:val="right" w:leader="dot" w:pos="9062"/>
      </w:tabs>
      <w:spacing w:before="120" w:after="120"/>
      <w:jc w:val="left"/>
    </w:pPr>
    <w:rPr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F9598B"/>
    <w:pPr>
      <w:ind w:left="220"/>
      <w:jc w:val="left"/>
    </w:pPr>
    <w:rPr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F9598B"/>
    <w:pPr>
      <w:ind w:left="440"/>
      <w:jc w:val="left"/>
    </w:pPr>
    <w:rPr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F9598B"/>
    <w:pPr>
      <w:ind w:left="660"/>
      <w:jc w:val="left"/>
    </w:pPr>
    <w:rPr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F9598B"/>
    <w:pPr>
      <w:ind w:left="880"/>
      <w:jc w:val="left"/>
    </w:pPr>
    <w:rPr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F9598B"/>
    <w:pPr>
      <w:ind w:left="1100"/>
      <w:jc w:val="left"/>
    </w:pPr>
    <w:rPr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F9598B"/>
    <w:pPr>
      <w:ind w:left="1320"/>
      <w:jc w:val="left"/>
    </w:pPr>
    <w:rPr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F9598B"/>
    <w:pPr>
      <w:ind w:left="1540"/>
      <w:jc w:val="left"/>
    </w:pPr>
    <w:rPr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F9598B"/>
    <w:pPr>
      <w:ind w:left="1760"/>
      <w:jc w:val="left"/>
    </w:pPr>
    <w:rPr>
      <w:sz w:val="18"/>
      <w:szCs w:val="18"/>
    </w:rPr>
  </w:style>
  <w:style w:type="paragraph" w:customStyle="1" w:styleId="Texte">
    <w:name w:val="Texte"/>
    <w:qFormat/>
    <w:rsid w:val="00F9598B"/>
    <w:pPr>
      <w:suppressAutoHyphens/>
      <w:spacing w:before="60" w:afterLines="0" w:line="360" w:lineRule="auto"/>
    </w:pPr>
    <w:rPr>
      <w:rFonts w:ascii="Times New Roman" w:eastAsia="SimSun" w:hAnsi="Times New Roman" w:cs="Times New Roman"/>
      <w:sz w:val="24"/>
      <w:szCs w:val="24"/>
      <w:lang w:eastAsia="fr-FR"/>
    </w:rPr>
  </w:style>
  <w:style w:type="paragraph" w:customStyle="1" w:styleId="TitreTableauenseignants">
    <w:name w:val="Titre_Tableau_enseignants"/>
    <w:basedOn w:val="Tabledesmatieres"/>
    <w:qFormat/>
    <w:rsid w:val="00F9598B"/>
    <w:pPr>
      <w:spacing w:before="240" w:after="240"/>
    </w:pPr>
    <w:rPr>
      <w:lang w:val="fr-FR"/>
    </w:rPr>
  </w:style>
  <w:style w:type="paragraph" w:customStyle="1" w:styleId="Remerciementstitrehospitalier">
    <w:name w:val="Remerciements_titre_hospitalier"/>
    <w:basedOn w:val="Normal"/>
    <w:qFormat/>
    <w:rsid w:val="00F9598B"/>
    <w:pPr>
      <w:spacing w:after="160" w:line="259" w:lineRule="auto"/>
    </w:pPr>
    <w:rPr>
      <w:i/>
    </w:rPr>
  </w:style>
  <w:style w:type="paragraph" w:customStyle="1" w:styleId="Remerciementstexte">
    <w:name w:val="Remerciements_texte"/>
    <w:basedOn w:val="Normal"/>
    <w:qFormat/>
    <w:rsid w:val="00F9598B"/>
    <w:pPr>
      <w:spacing w:before="3200" w:after="160"/>
      <w:ind w:left="2835"/>
    </w:pPr>
    <w:rPr>
      <w:lang w:val="en-US"/>
    </w:rPr>
  </w:style>
  <w:style w:type="paragraph" w:customStyle="1" w:styleId="TitreTabletableaux">
    <w:name w:val="Titre_Table_tableaux"/>
    <w:basedOn w:val="Conclusion"/>
    <w:qFormat/>
    <w:rsid w:val="00F9598B"/>
  </w:style>
  <w:style w:type="paragraph" w:customStyle="1" w:styleId="Legendetableau">
    <w:name w:val="Legende_tableau"/>
    <w:basedOn w:val="Normal"/>
    <w:qFormat/>
    <w:rsid w:val="00F9598B"/>
    <w:pPr>
      <w:jc w:val="center"/>
    </w:pPr>
  </w:style>
  <w:style w:type="paragraph" w:customStyle="1" w:styleId="Sourcetableau">
    <w:name w:val="Source_tableau"/>
    <w:basedOn w:val="Normal"/>
    <w:qFormat/>
    <w:rsid w:val="00F9598B"/>
    <w:pPr>
      <w:spacing w:before="120"/>
      <w:jc w:val="center"/>
    </w:pPr>
    <w:rPr>
      <w:sz w:val="20"/>
      <w:szCs w:val="20"/>
    </w:rPr>
  </w:style>
  <w:style w:type="paragraph" w:customStyle="1" w:styleId="TitreAbreviations">
    <w:name w:val="Titre_Abreviations"/>
    <w:basedOn w:val="TitreRemerciements"/>
    <w:qFormat/>
    <w:rsid w:val="00F9598B"/>
  </w:style>
  <w:style w:type="paragraph" w:customStyle="1" w:styleId="TitreResumeindexation">
    <w:name w:val="Titre_Resume_indexation"/>
    <w:basedOn w:val="TitreAbreviations"/>
    <w:qFormat/>
    <w:rsid w:val="00F9598B"/>
  </w:style>
  <w:style w:type="paragraph" w:customStyle="1" w:styleId="Resumedescripteur">
    <w:name w:val="Resume_descripteur"/>
    <w:basedOn w:val="Normal"/>
    <w:link w:val="ResumedescripteurCar"/>
    <w:qFormat/>
    <w:rsid w:val="00F9598B"/>
    <w:pPr>
      <w:spacing w:line="240" w:lineRule="auto"/>
      <w:jc w:val="left"/>
    </w:pPr>
    <w:rPr>
      <w:rFonts w:ascii="Calibri" w:eastAsia="Times New Roman" w:hAnsi="Calibri" w:cs="Calibri"/>
      <w:b/>
      <w:color w:val="000000"/>
      <w:sz w:val="22"/>
      <w:szCs w:val="22"/>
    </w:rPr>
  </w:style>
  <w:style w:type="table" w:styleId="Grilledutableau">
    <w:name w:val="Table Grid"/>
    <w:basedOn w:val="TableauNormal"/>
    <w:uiPriority w:val="39"/>
    <w:rsid w:val="00F9598B"/>
    <w:pPr>
      <w:suppressAutoHyphens/>
      <w:spacing w:before="0" w:afterLines="0"/>
      <w:jc w:val="left"/>
    </w:pPr>
    <w:rPr>
      <w:rFonts w:eastAsia="SimSun" w:cs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F9598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9598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paragraph" w:styleId="Rvision">
    <w:name w:val="Revision"/>
    <w:hidden/>
    <w:uiPriority w:val="99"/>
    <w:semiHidden/>
    <w:rsid w:val="00F9598B"/>
    <w:pPr>
      <w:spacing w:before="0" w:afterLines="0"/>
      <w:jc w:val="left"/>
    </w:pPr>
    <w:rPr>
      <w:rFonts w:eastAsia="SimSun" w:cs="Times New Roman"/>
      <w:sz w:val="24"/>
      <w:szCs w:val="24"/>
      <w:lang w:eastAsia="fr-FR"/>
    </w:rPr>
  </w:style>
  <w:style w:type="paragraph" w:styleId="Notedefin">
    <w:name w:val="endnote text"/>
    <w:basedOn w:val="Normal"/>
    <w:link w:val="NotedefinCar"/>
    <w:uiPriority w:val="99"/>
    <w:unhideWhenUsed/>
    <w:rsid w:val="00F9598B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F9598B"/>
    <w:rPr>
      <w:rFonts w:eastAsia="SimSu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F9598B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F9598B"/>
    <w:pPr>
      <w:spacing w:line="240" w:lineRule="auto"/>
      <w:ind w:left="720" w:hanging="720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9598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9598B"/>
    <w:rPr>
      <w:rFonts w:ascii="Consolas" w:eastAsia="SimSun" w:hAnsi="Consolas" w:cs="Times New Roman"/>
      <w:sz w:val="20"/>
      <w:szCs w:val="20"/>
      <w:lang w:eastAsia="fr-FR"/>
    </w:rPr>
  </w:style>
  <w:style w:type="table" w:styleId="Trameclaire-Accent3">
    <w:name w:val="Light Shading Accent 3"/>
    <w:basedOn w:val="TableauNormal"/>
    <w:uiPriority w:val="60"/>
    <w:rsid w:val="00F9598B"/>
    <w:pPr>
      <w:suppressAutoHyphens/>
      <w:spacing w:before="0" w:afterLines="0"/>
      <w:jc w:val="left"/>
    </w:pPr>
    <w:rPr>
      <w:rFonts w:eastAsia="SimSun" w:cstheme="minorHAnsi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stemoyenne1-Accent3">
    <w:name w:val="Medium List 1 Accent 3"/>
    <w:basedOn w:val="TableauNormal"/>
    <w:uiPriority w:val="65"/>
    <w:rsid w:val="00F9598B"/>
    <w:pPr>
      <w:suppressAutoHyphens/>
      <w:spacing w:before="0" w:afterLines="0"/>
      <w:jc w:val="left"/>
    </w:pPr>
    <w:rPr>
      <w:rFonts w:eastAsia="SimSun" w:cstheme="minorHAns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Tramemoyenne1-Accent3">
    <w:name w:val="Medium Shading 1 Accent 3"/>
    <w:basedOn w:val="TableauNormal"/>
    <w:uiPriority w:val="63"/>
    <w:rsid w:val="00F9598B"/>
    <w:pPr>
      <w:suppressAutoHyphens/>
      <w:spacing w:before="0" w:afterLines="0"/>
      <w:jc w:val="left"/>
    </w:pPr>
    <w:rPr>
      <w:rFonts w:eastAsia="SimSun" w:cstheme="minorHAnsi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sonormal0">
    <w:name w:val="msonormal"/>
    <w:basedOn w:val="Normal"/>
    <w:rsid w:val="00F9598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paragraph" w:customStyle="1" w:styleId="normaltable">
    <w:name w:val="normaltable"/>
    <w:basedOn w:val="Normal"/>
    <w:rsid w:val="00F9598B"/>
    <w:pPr>
      <w:pBdr>
        <w:top w:val="single" w:sz="6" w:space="0" w:color="auto"/>
        <w:left w:val="single" w:sz="6" w:space="5" w:color="auto"/>
        <w:bottom w:val="single" w:sz="6" w:space="0" w:color="auto"/>
        <w:right w:val="single" w:sz="6" w:space="5" w:color="auto"/>
        <w:between w:val="single" w:sz="6" w:space="0" w:color="auto"/>
        <w:bar w:val="single" w:sz="6" w:color="auto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</w:rPr>
  </w:style>
  <w:style w:type="paragraph" w:customStyle="1" w:styleId="fontstyle0">
    <w:name w:val="fontstyle0"/>
    <w:basedOn w:val="Normal"/>
    <w:rsid w:val="00F9598B"/>
    <w:pPr>
      <w:suppressAutoHyphens w:val="0"/>
      <w:spacing w:before="100" w:beforeAutospacing="1" w:after="100" w:afterAutospacing="1" w:line="240" w:lineRule="auto"/>
      <w:jc w:val="left"/>
    </w:pPr>
    <w:rPr>
      <w:rFonts w:ascii="Arial-BoldMT" w:eastAsia="Times New Roman" w:hAnsi="Arial-BoldMT"/>
      <w:b/>
      <w:bCs/>
      <w:color w:val="000000"/>
      <w:sz w:val="14"/>
      <w:szCs w:val="14"/>
    </w:rPr>
  </w:style>
  <w:style w:type="paragraph" w:customStyle="1" w:styleId="fontstyle1">
    <w:name w:val="fontstyle1"/>
    <w:basedOn w:val="Normal"/>
    <w:rsid w:val="00F9598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000000"/>
    </w:rPr>
  </w:style>
  <w:style w:type="paragraph" w:customStyle="1" w:styleId="fontstyle2">
    <w:name w:val="fontstyle2"/>
    <w:basedOn w:val="Normal"/>
    <w:rsid w:val="00F9598B"/>
    <w:pPr>
      <w:suppressAutoHyphens w:val="0"/>
      <w:spacing w:before="100" w:beforeAutospacing="1" w:after="100" w:afterAutospacing="1" w:line="240" w:lineRule="auto"/>
      <w:jc w:val="left"/>
    </w:pPr>
    <w:rPr>
      <w:rFonts w:ascii="ArialMT" w:eastAsia="Times New Roman" w:hAnsi="ArialMT"/>
      <w:color w:val="000000"/>
      <w:sz w:val="14"/>
      <w:szCs w:val="14"/>
    </w:rPr>
  </w:style>
  <w:style w:type="character" w:customStyle="1" w:styleId="fontstyle01">
    <w:name w:val="fontstyle01"/>
    <w:basedOn w:val="Policepardfaut"/>
    <w:rsid w:val="00F9598B"/>
    <w:rPr>
      <w:rFonts w:ascii="Arial-BoldMT" w:hAnsi="Arial-BoldMT" w:hint="default"/>
      <w:b/>
      <w:bCs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Policepardfaut"/>
    <w:rsid w:val="00F9598B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citation-part">
    <w:name w:val="citation-part"/>
    <w:basedOn w:val="Policepardfaut"/>
    <w:rsid w:val="00F90CB7"/>
  </w:style>
  <w:style w:type="character" w:customStyle="1" w:styleId="docsum-pmid">
    <w:name w:val="docsum-pmid"/>
    <w:basedOn w:val="Policepardfaut"/>
    <w:rsid w:val="00F90CB7"/>
  </w:style>
  <w:style w:type="character" w:customStyle="1" w:styleId="Mentionnonrsolue1">
    <w:name w:val="Mention non résolue1"/>
    <w:basedOn w:val="Policepardfaut"/>
    <w:uiPriority w:val="99"/>
    <w:semiHidden/>
    <w:unhideWhenUsed/>
    <w:rsid w:val="001C516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23F4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83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3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1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61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40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6280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9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9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763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91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73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2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4" Type="http://schemas.openxmlformats.org/officeDocument/2006/relationships/settings" Target="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958E19-FAEA-4E23-8425-4F33AC0A9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3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Links>
    <vt:vector size="24" baseType="variant">
      <vt:variant>
        <vt:i4>4063241</vt:i4>
      </vt:variant>
      <vt:variant>
        <vt:i4>0</vt:i4>
      </vt:variant>
      <vt:variant>
        <vt:i4>0</vt:i4>
      </vt:variant>
      <vt:variant>
        <vt:i4>5</vt:i4>
      </vt:variant>
      <vt:variant>
        <vt:lpwstr>mailto:jtaieb75@gmail.com</vt:lpwstr>
      </vt:variant>
      <vt:variant>
        <vt:lpwstr/>
      </vt:variant>
      <vt:variant>
        <vt:i4>7602242</vt:i4>
      </vt:variant>
      <vt:variant>
        <vt:i4>6</vt:i4>
      </vt:variant>
      <vt:variant>
        <vt:i4>0</vt:i4>
      </vt:variant>
      <vt:variant>
        <vt:i4>5</vt:i4>
      </vt:variant>
      <vt:variant>
        <vt:lpwstr>https://www.ema.europa.eu/en/documents/overview/opdivo-epar-medicine-overview_en.pdf</vt:lpwstr>
      </vt:variant>
      <vt:variant>
        <vt:lpwstr/>
      </vt:variant>
      <vt:variant>
        <vt:i4>6225997</vt:i4>
      </vt:variant>
      <vt:variant>
        <vt:i4>3</vt:i4>
      </vt:variant>
      <vt:variant>
        <vt:i4>0</vt:i4>
      </vt:variant>
      <vt:variant>
        <vt:i4>5</vt:i4>
      </vt:variant>
      <vt:variant>
        <vt:lpwstr>https://www.esmo.org/oncology-news/ema-recommends-extension-of-therapeutic-indications-for-nivolumab-and-ipilimumab2</vt:lpwstr>
      </vt:variant>
      <vt:variant>
        <vt:lpwstr/>
      </vt:variant>
      <vt:variant>
        <vt:i4>6225997</vt:i4>
      </vt:variant>
      <vt:variant>
        <vt:i4>0</vt:i4>
      </vt:variant>
      <vt:variant>
        <vt:i4>0</vt:i4>
      </vt:variant>
      <vt:variant>
        <vt:i4>5</vt:i4>
      </vt:variant>
      <vt:variant>
        <vt:lpwstr>https://www.esmo.org/oncology-news/ema-recommends-extension-of-therapeutic-indications-for-nivolumab-and-ipilimumab2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E Juliette</dc:creator>
  <cp:keywords>, docId:DF39ACEBD61131C71F3D11A22922F04E</cp:keywords>
  <cp:lastModifiedBy>Maison</cp:lastModifiedBy>
  <cp:revision>4</cp:revision>
  <dcterms:created xsi:type="dcterms:W3CDTF">2025-04-27T15:36:00Z</dcterms:created>
  <dcterms:modified xsi:type="dcterms:W3CDTF">2025-06-11T19:57:00Z</dcterms:modified>
</cp:coreProperties>
</file>